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684F" w14:textId="276E76FE" w:rsidR="008D2011" w:rsidRPr="009A248E" w:rsidRDefault="00A20A1A">
      <w:pPr>
        <w:rPr>
          <w:rFonts w:ascii="Times New Roman" w:hAnsi="Times New Roman" w:cs="Times New Roman"/>
          <w:sz w:val="60"/>
          <w:szCs w:val="60"/>
        </w:rPr>
      </w:pPr>
      <w:r w:rsidRPr="009A248E">
        <w:rPr>
          <w:rFonts w:ascii="Times New Roman" w:hAnsi="Times New Roman" w:cs="Times New Roman"/>
          <w:sz w:val="60"/>
          <w:szCs w:val="60"/>
        </w:rPr>
        <w:t>Supplementary Appendix</w:t>
      </w:r>
    </w:p>
    <w:p w14:paraId="53D7A3B2" w14:textId="77777777" w:rsidR="008D2011" w:rsidRPr="009A248E" w:rsidRDefault="008D2011">
      <w:pPr>
        <w:rPr>
          <w:rFonts w:ascii="Times New Roman" w:hAnsi="Times New Roman" w:cs="Times New Roman"/>
        </w:rPr>
      </w:pPr>
    </w:p>
    <w:p w14:paraId="246ADFC2" w14:textId="0C47B87E" w:rsidR="00A20A1A" w:rsidRPr="009A248E" w:rsidRDefault="008D2011" w:rsidP="008D201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A248E">
        <w:rPr>
          <w:rFonts w:ascii="Times New Roman" w:hAnsi="Times New Roman" w:cs="Times New Roman"/>
        </w:rPr>
        <w:t xml:space="preserve">Supplement to: Milenko </w:t>
      </w:r>
      <w:proofErr w:type="spellStart"/>
      <w:r w:rsidRPr="009A248E">
        <w:rPr>
          <w:rFonts w:ascii="Times New Roman" w:hAnsi="Times New Roman" w:cs="Times New Roman"/>
        </w:rPr>
        <w:t>Caranovic</w:t>
      </w:r>
      <w:proofErr w:type="spellEnd"/>
      <w:r w:rsidRPr="009A248E">
        <w:rPr>
          <w:rFonts w:ascii="Times New Roman" w:hAnsi="Times New Roman" w:cs="Times New Roman"/>
        </w:rPr>
        <w:t xml:space="preserve"> et al.: </w:t>
      </w:r>
      <w:r w:rsidRPr="009A248E">
        <w:rPr>
          <w:rFonts w:ascii="Times New Roman" w:hAnsi="Times New Roman" w:cs="Times New Roman"/>
          <w:b/>
          <w:sz w:val="20"/>
          <w:szCs w:val="20"/>
        </w:rPr>
        <w:t>Derivation and validation of a non-invasive optoacoustic imaging biomarker for</w:t>
      </w:r>
      <w:r w:rsidR="005172FA" w:rsidRPr="009A248E">
        <w:rPr>
          <w:rFonts w:ascii="Times New Roman" w:hAnsi="Times New Roman" w:cs="Times New Roman"/>
          <w:b/>
          <w:sz w:val="20"/>
          <w:szCs w:val="20"/>
        </w:rPr>
        <w:t xml:space="preserve"> patients with</w:t>
      </w:r>
      <w:r w:rsidRPr="009A248E">
        <w:rPr>
          <w:rFonts w:ascii="Times New Roman" w:hAnsi="Times New Roman" w:cs="Times New Roman"/>
          <w:b/>
          <w:sz w:val="20"/>
          <w:szCs w:val="20"/>
        </w:rPr>
        <w:t xml:space="preserve"> intermittent claudication</w:t>
      </w:r>
      <w:r w:rsidRPr="009A248E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FFFFF"/>
        </w:rPr>
        <w:t xml:space="preserve"> (</w:t>
      </w:r>
      <w:r w:rsidRPr="009A248E">
        <w:rPr>
          <w:rFonts w:ascii="Times New Roman" w:hAnsi="Times New Roman" w:cs="Times New Roman"/>
          <w:b/>
          <w:sz w:val="20"/>
          <w:szCs w:val="20"/>
        </w:rPr>
        <w:t>Brief title: MSOT_IC)</w:t>
      </w:r>
    </w:p>
    <w:p w14:paraId="7DF40DC7" w14:textId="77777777" w:rsidR="008D2011" w:rsidRPr="009A248E" w:rsidRDefault="008D2011" w:rsidP="008D201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316CFB2" w14:textId="53BF231B" w:rsidR="00F8181B" w:rsidRPr="009A248E" w:rsidRDefault="00A20A1A">
      <w:pPr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t xml:space="preserve">This </w:t>
      </w:r>
      <w:r w:rsidR="00D659F2" w:rsidRPr="009A248E">
        <w:rPr>
          <w:rFonts w:ascii="Times New Roman" w:hAnsi="Times New Roman" w:cs="Times New Roman"/>
        </w:rPr>
        <w:t xml:space="preserve">supplementary </w:t>
      </w:r>
      <w:r w:rsidRPr="009A248E">
        <w:rPr>
          <w:rFonts w:ascii="Times New Roman" w:hAnsi="Times New Roman" w:cs="Times New Roman"/>
        </w:rPr>
        <w:t>appendix has been provide</w:t>
      </w:r>
      <w:r w:rsidR="00D659F2" w:rsidRPr="009A248E">
        <w:rPr>
          <w:rFonts w:ascii="Times New Roman" w:hAnsi="Times New Roman" w:cs="Times New Roman"/>
        </w:rPr>
        <w:t>d</w:t>
      </w:r>
      <w:r w:rsidRPr="009A248E">
        <w:rPr>
          <w:rFonts w:ascii="Times New Roman" w:hAnsi="Times New Roman" w:cs="Times New Roman"/>
        </w:rPr>
        <w:t xml:space="preserve"> to give reader</w:t>
      </w:r>
      <w:r w:rsidR="008D2011" w:rsidRPr="009A248E">
        <w:rPr>
          <w:rFonts w:ascii="Times New Roman" w:hAnsi="Times New Roman" w:cs="Times New Roman"/>
        </w:rPr>
        <w:t>s</w:t>
      </w:r>
      <w:r w:rsidRPr="009A248E">
        <w:rPr>
          <w:rFonts w:ascii="Times New Roman" w:hAnsi="Times New Roman" w:cs="Times New Roman"/>
        </w:rPr>
        <w:t xml:space="preserve"> additional information about the work.</w:t>
      </w:r>
    </w:p>
    <w:p w14:paraId="03544A9D" w14:textId="6BE0241C" w:rsidR="00A20A1A" w:rsidRPr="009A248E" w:rsidRDefault="00F8181B">
      <w:pPr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US" w:eastAsia="en-US"/>
        </w:rPr>
        <w:id w:val="-120771999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FC43EB3" w14:textId="1798B7D4" w:rsidR="00F8181B" w:rsidRPr="009A248E" w:rsidRDefault="00F8181B">
          <w:pPr>
            <w:pStyle w:val="Inhaltsverzeichnisberschrift"/>
            <w:rPr>
              <w:rFonts w:ascii="Times New Roman" w:hAnsi="Times New Roman" w:cs="Times New Roman"/>
              <w:b/>
              <w:bCs/>
              <w:color w:val="auto"/>
            </w:rPr>
          </w:pPr>
          <w:r w:rsidRPr="009A248E">
            <w:rPr>
              <w:rFonts w:ascii="Times New Roman" w:hAnsi="Times New Roman" w:cs="Times New Roman"/>
              <w:b/>
              <w:bCs/>
              <w:color w:val="auto"/>
            </w:rPr>
            <w:t xml:space="preserve">Table </w:t>
          </w:r>
          <w:proofErr w:type="spellStart"/>
          <w:r w:rsidRPr="009A248E">
            <w:rPr>
              <w:rFonts w:ascii="Times New Roman" w:hAnsi="Times New Roman" w:cs="Times New Roman"/>
              <w:b/>
              <w:bCs/>
              <w:color w:val="auto"/>
            </w:rPr>
            <w:t>of</w:t>
          </w:r>
          <w:proofErr w:type="spellEnd"/>
          <w:r w:rsidRPr="009A248E">
            <w:rPr>
              <w:rFonts w:ascii="Times New Roman" w:hAnsi="Times New Roman" w:cs="Times New Roman"/>
              <w:b/>
              <w:bCs/>
              <w:color w:val="auto"/>
            </w:rPr>
            <w:t xml:space="preserve"> Contents</w:t>
          </w:r>
        </w:p>
        <w:p w14:paraId="4FC54A9B" w14:textId="06093CAF" w:rsidR="00B03137" w:rsidRPr="009A248E" w:rsidRDefault="00F8181B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r w:rsidRPr="009A248E">
            <w:rPr>
              <w:rFonts w:ascii="Times New Roman" w:hAnsi="Times New Roman" w:cs="Times New Roman"/>
            </w:rPr>
            <w:fldChar w:fldCharType="begin"/>
          </w:r>
          <w:r w:rsidRPr="009A248E">
            <w:rPr>
              <w:rFonts w:ascii="Times New Roman" w:hAnsi="Times New Roman" w:cs="Times New Roman"/>
            </w:rPr>
            <w:instrText xml:space="preserve"> TOC \o "1-3" \h \z \u </w:instrText>
          </w:r>
          <w:r w:rsidRPr="009A248E">
            <w:rPr>
              <w:rFonts w:ascii="Times New Roman" w:hAnsi="Times New Roman" w:cs="Times New Roman"/>
            </w:rPr>
            <w:fldChar w:fldCharType="separate"/>
          </w:r>
          <w:hyperlink w:anchor="_Toc121142190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Supplementary Material and Methods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0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ECBFE9D" w14:textId="4573C4E4" w:rsidR="00B03137" w:rsidRPr="009A248E" w:rsidRDefault="00000000">
          <w:pPr>
            <w:pStyle w:val="Verzeichnis3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191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Survey of study relevant medical history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1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2F3B2DD" w14:textId="3AD39825" w:rsidR="00B03137" w:rsidRPr="009A248E" w:rsidRDefault="00000000">
          <w:pPr>
            <w:pStyle w:val="Verzeichnis3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192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Heel raise exercise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2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A219C5A" w14:textId="10FF2B70" w:rsidR="00B03137" w:rsidRPr="009A248E" w:rsidRDefault="00000000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193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Supplementary Figures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3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6782142" w14:textId="1CC4D4DC" w:rsidR="00B03137" w:rsidRPr="009A248E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194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Figure S1 – VASCUQOL-6 questionnaire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4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9A09E6A" w14:textId="335F66EA" w:rsidR="00B03137" w:rsidRPr="009A248E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195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Figure S2 – TASC II classification: Aorto-iliac segment (AI)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5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EA469D" w14:textId="32862FF6" w:rsidR="00B03137" w:rsidRPr="009A248E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196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Figure S3 – TASC II classification: Femoral popliteal segment (FP)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6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A3C36A" w14:textId="614D50EC" w:rsidR="00B03137" w:rsidRPr="009A248E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197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Figure S4 – TASC II classification: Infrapopliteal segment (IF)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7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C8C6CD5" w14:textId="2D144E82" w:rsidR="00B03137" w:rsidRPr="009A248E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198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Figure S5 – Schematic illustration of the heel raise exercise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8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238117B" w14:textId="3E5CEDC8" w:rsidR="00B03137" w:rsidRPr="009A248E" w:rsidRDefault="00000000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199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Supplementary Tables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199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C0356F5" w14:textId="4C2922CB" w:rsidR="00B03137" w:rsidRPr="009A248E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200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Table S1 – aTASC classification based on the TASC II classification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200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72B9C1D" w14:textId="7DB7179E" w:rsidR="00B03137" w:rsidRPr="009A248E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201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Table S2 – Demographic and Clinical Characteristics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201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F10FDB1" w14:textId="3D57E46B" w:rsidR="00B03137" w:rsidRPr="009A248E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202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Table S3 – Representation and validation of the diagnostic quality of the MSOT measurement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202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9E16491" w14:textId="2CE8440B" w:rsidR="00B03137" w:rsidRPr="009A248E" w:rsidRDefault="00000000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121142203" w:history="1">
            <w:r w:rsidR="00B03137" w:rsidRPr="009A248E">
              <w:rPr>
                <w:rStyle w:val="Hyperlink"/>
                <w:rFonts w:ascii="Times New Roman" w:hAnsi="Times New Roman" w:cs="Times New Roman"/>
                <w:noProof/>
              </w:rPr>
              <w:t>References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instrText xml:space="preserve"> PAGEREF _Toc121142203 \h </w:instrTex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B03137" w:rsidRPr="009A24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2B0D522" w14:textId="46DBCC6B" w:rsidR="00F8181B" w:rsidRPr="009A248E" w:rsidRDefault="00F8181B">
          <w:pPr>
            <w:rPr>
              <w:rFonts w:ascii="Times New Roman" w:hAnsi="Times New Roman" w:cs="Times New Roman"/>
            </w:rPr>
          </w:pPr>
          <w:r w:rsidRPr="009A248E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3A37DD2C" w14:textId="17E92402" w:rsidR="00DD25D9" w:rsidRPr="009A248E" w:rsidRDefault="00A20A1A">
      <w:pPr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br w:type="page"/>
      </w:r>
    </w:p>
    <w:p w14:paraId="6617267C" w14:textId="77777777" w:rsidR="00C30BE8" w:rsidRPr="009A248E" w:rsidRDefault="00C30BE8">
      <w:pPr>
        <w:rPr>
          <w:rFonts w:ascii="Times New Roman" w:hAnsi="Times New Roman" w:cs="Times New Roman"/>
        </w:rPr>
      </w:pPr>
    </w:p>
    <w:p w14:paraId="47681D4A" w14:textId="2F39AAF1" w:rsidR="00F8181B" w:rsidRPr="009A248E" w:rsidRDefault="00F8181B" w:rsidP="00F8181B">
      <w:pPr>
        <w:pStyle w:val="berschrift1"/>
        <w:rPr>
          <w:rFonts w:ascii="Times New Roman" w:hAnsi="Times New Roman" w:cs="Times New Roman"/>
        </w:rPr>
      </w:pPr>
      <w:bookmarkStart w:id="0" w:name="_Toc121142190"/>
      <w:r w:rsidRPr="009A248E">
        <w:rPr>
          <w:rFonts w:ascii="Times New Roman" w:hAnsi="Times New Roman" w:cs="Times New Roman"/>
        </w:rPr>
        <w:t xml:space="preserve">Supplementary </w:t>
      </w:r>
      <w:r w:rsidR="00AB7907" w:rsidRPr="009A248E">
        <w:rPr>
          <w:rFonts w:ascii="Times New Roman" w:hAnsi="Times New Roman" w:cs="Times New Roman"/>
        </w:rPr>
        <w:t xml:space="preserve">Material and </w:t>
      </w:r>
      <w:r w:rsidRPr="009A248E">
        <w:rPr>
          <w:rFonts w:ascii="Times New Roman" w:hAnsi="Times New Roman" w:cs="Times New Roman"/>
        </w:rPr>
        <w:t>Methods</w:t>
      </w:r>
      <w:bookmarkEnd w:id="0"/>
    </w:p>
    <w:p w14:paraId="753B5421" w14:textId="77777777" w:rsidR="005172FA" w:rsidRPr="009A248E" w:rsidRDefault="005172FA" w:rsidP="00964D4B">
      <w:pPr>
        <w:rPr>
          <w:rFonts w:ascii="Times New Roman" w:hAnsi="Times New Roman" w:cs="Times New Roman"/>
        </w:rPr>
      </w:pPr>
    </w:p>
    <w:p w14:paraId="2920C904" w14:textId="3586E528" w:rsidR="001459AF" w:rsidRPr="009A248E" w:rsidRDefault="001459AF" w:rsidP="00964D4B">
      <w:pPr>
        <w:pStyle w:val="berschrift3"/>
        <w:jc w:val="both"/>
        <w:rPr>
          <w:rFonts w:ascii="Times New Roman" w:hAnsi="Times New Roman" w:cs="Times New Roman"/>
        </w:rPr>
      </w:pPr>
      <w:bookmarkStart w:id="1" w:name="_Toc107923140"/>
      <w:bookmarkStart w:id="2" w:name="_Toc121142191"/>
      <w:r w:rsidRPr="009A248E">
        <w:rPr>
          <w:rFonts w:ascii="Times New Roman" w:hAnsi="Times New Roman" w:cs="Times New Roman"/>
        </w:rPr>
        <w:t>Survey of study relevant medical history</w:t>
      </w:r>
      <w:bookmarkEnd w:id="1"/>
      <w:bookmarkEnd w:id="2"/>
    </w:p>
    <w:p w14:paraId="1312106B" w14:textId="77777777" w:rsidR="004D61B1" w:rsidRPr="009A248E" w:rsidRDefault="004D61B1" w:rsidP="00964D4B">
      <w:pPr>
        <w:jc w:val="both"/>
        <w:rPr>
          <w:rFonts w:ascii="Times New Roman" w:hAnsi="Times New Roman" w:cs="Times New Roman"/>
        </w:rPr>
      </w:pPr>
    </w:p>
    <w:p w14:paraId="48193C4C" w14:textId="699C8DEE" w:rsidR="004D61B1" w:rsidRPr="009A248E" w:rsidRDefault="004D61B1" w:rsidP="00964D4B">
      <w:pPr>
        <w:jc w:val="both"/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t>In order to collect relevant medical information from the study participants, the electronic patient file</w:t>
      </w:r>
      <w:r w:rsidR="000B11E3" w:rsidRPr="009A248E">
        <w:rPr>
          <w:rFonts w:ascii="Times New Roman" w:hAnsi="Times New Roman" w:cs="Times New Roman"/>
        </w:rPr>
        <w:t xml:space="preserve">s and the collected information during anamnesis </w:t>
      </w:r>
      <w:r w:rsidRPr="009A248E">
        <w:rPr>
          <w:rFonts w:ascii="Times New Roman" w:hAnsi="Times New Roman" w:cs="Times New Roman"/>
        </w:rPr>
        <w:t>were used. In addition to general information, such as date of birth, sex</w:t>
      </w:r>
      <w:r w:rsidR="00BA7D8C" w:rsidRPr="009A248E">
        <w:rPr>
          <w:rFonts w:ascii="Times New Roman" w:hAnsi="Times New Roman" w:cs="Times New Roman"/>
        </w:rPr>
        <w:t xml:space="preserve">, weight, </w:t>
      </w:r>
      <w:r w:rsidRPr="009A248E">
        <w:rPr>
          <w:rFonts w:ascii="Times New Roman" w:hAnsi="Times New Roman" w:cs="Times New Roman"/>
        </w:rPr>
        <w:t>height</w:t>
      </w:r>
      <w:r w:rsidR="00BA7D8C" w:rsidRPr="009A248E">
        <w:rPr>
          <w:rFonts w:ascii="Times New Roman" w:hAnsi="Times New Roman" w:cs="Times New Roman"/>
        </w:rPr>
        <w:t xml:space="preserve"> and skin type according to Fitzpatrick </w:t>
      </w:r>
      <w:r w:rsidRPr="009A248E">
        <w:rPr>
          <w:rFonts w:ascii="Times New Roman" w:hAnsi="Times New Roman" w:cs="Times New Roman"/>
        </w:rPr>
        <w:t>, vascular risk factors (smoking, arterial hypertension, dyslipidemia, diabetes mellitus, obesity with BMI&gt;30kg/m</w:t>
      </w:r>
      <w:r w:rsidRPr="009A248E">
        <w:rPr>
          <w:rFonts w:ascii="Times New Roman" w:hAnsi="Times New Roman" w:cs="Times New Roman"/>
          <w:vertAlign w:val="superscript"/>
        </w:rPr>
        <w:t>2</w:t>
      </w:r>
      <w:r w:rsidRPr="009A248E">
        <w:rPr>
          <w:rFonts w:ascii="Times New Roman" w:hAnsi="Times New Roman" w:cs="Times New Roman"/>
        </w:rPr>
        <w:t>,</w:t>
      </w:r>
      <w:r w:rsidR="001B4641" w:rsidRPr="009A248E">
        <w:rPr>
          <w:rFonts w:ascii="Times New Roman" w:hAnsi="Times New Roman" w:cs="Times New Roman"/>
        </w:rPr>
        <w:t xml:space="preserve"> positive family history) were identified. </w:t>
      </w:r>
      <w:r w:rsidRPr="009A248E">
        <w:rPr>
          <w:rFonts w:ascii="Times New Roman" w:hAnsi="Times New Roman" w:cs="Times New Roman"/>
        </w:rPr>
        <w:t xml:space="preserve">Previous </w:t>
      </w:r>
      <w:r w:rsidR="001B4641" w:rsidRPr="009A248E">
        <w:rPr>
          <w:rFonts w:ascii="Times New Roman" w:hAnsi="Times New Roman" w:cs="Times New Roman"/>
        </w:rPr>
        <w:t xml:space="preserve">performed vascular surgeries </w:t>
      </w:r>
      <w:r w:rsidRPr="009A248E">
        <w:rPr>
          <w:rFonts w:ascii="Times New Roman" w:hAnsi="Times New Roman" w:cs="Times New Roman"/>
        </w:rPr>
        <w:t>(interventional/open</w:t>
      </w:r>
      <w:r w:rsidR="001B4641" w:rsidRPr="009A248E">
        <w:rPr>
          <w:rFonts w:ascii="Times New Roman" w:hAnsi="Times New Roman" w:cs="Times New Roman"/>
        </w:rPr>
        <w:t xml:space="preserve"> surgery</w:t>
      </w:r>
      <w:r w:rsidRPr="009A248E">
        <w:rPr>
          <w:rFonts w:ascii="Times New Roman" w:hAnsi="Times New Roman" w:cs="Times New Roman"/>
        </w:rPr>
        <w:t>/both), as well as importan</w:t>
      </w:r>
      <w:r w:rsidR="001B4641" w:rsidRPr="009A248E">
        <w:rPr>
          <w:rFonts w:ascii="Times New Roman" w:hAnsi="Times New Roman" w:cs="Times New Roman"/>
        </w:rPr>
        <w:t>t previous diseases, such as coronary artery disease</w:t>
      </w:r>
      <w:r w:rsidRPr="009A248E">
        <w:rPr>
          <w:rFonts w:ascii="Times New Roman" w:hAnsi="Times New Roman" w:cs="Times New Roman"/>
        </w:rPr>
        <w:t>, he</w:t>
      </w:r>
      <w:r w:rsidR="00A755DB" w:rsidRPr="009A248E">
        <w:rPr>
          <w:rFonts w:ascii="Times New Roman" w:hAnsi="Times New Roman" w:cs="Times New Roman"/>
        </w:rPr>
        <w:t>art failure</w:t>
      </w:r>
      <w:r w:rsidRPr="009A248E">
        <w:rPr>
          <w:rFonts w:ascii="Times New Roman" w:hAnsi="Times New Roman" w:cs="Times New Roman"/>
        </w:rPr>
        <w:t>, atrial fib</w:t>
      </w:r>
      <w:r w:rsidR="001B4641" w:rsidRPr="009A248E">
        <w:rPr>
          <w:rFonts w:ascii="Times New Roman" w:hAnsi="Times New Roman" w:cs="Times New Roman"/>
        </w:rPr>
        <w:t xml:space="preserve">rillation, </w:t>
      </w:r>
      <w:r w:rsidR="005172FA" w:rsidRPr="009A248E">
        <w:rPr>
          <w:rFonts w:ascii="Times New Roman" w:hAnsi="Times New Roman" w:cs="Times New Roman"/>
        </w:rPr>
        <w:t>myocardial infarction</w:t>
      </w:r>
      <w:r w:rsidRPr="009A248E">
        <w:rPr>
          <w:rFonts w:ascii="Times New Roman" w:hAnsi="Times New Roman" w:cs="Times New Roman"/>
        </w:rPr>
        <w:t xml:space="preserve">, </w:t>
      </w:r>
      <w:r w:rsidR="001B4641" w:rsidRPr="009A248E">
        <w:rPr>
          <w:rFonts w:ascii="Times New Roman" w:hAnsi="Times New Roman" w:cs="Times New Roman"/>
        </w:rPr>
        <w:t>preterminal and terminal chronic kidney disease</w:t>
      </w:r>
      <w:r w:rsidRPr="009A248E">
        <w:rPr>
          <w:rFonts w:ascii="Times New Roman" w:hAnsi="Times New Roman" w:cs="Times New Roman"/>
        </w:rPr>
        <w:t xml:space="preserve"> (with indication of the creatinine val</w:t>
      </w:r>
      <w:r w:rsidR="001B4641" w:rsidRPr="009A248E">
        <w:rPr>
          <w:rFonts w:ascii="Times New Roman" w:hAnsi="Times New Roman" w:cs="Times New Roman"/>
        </w:rPr>
        <w:t xml:space="preserve">ue), carotid stenosis and </w:t>
      </w:r>
      <w:r w:rsidR="005172FA" w:rsidRPr="009A248E">
        <w:rPr>
          <w:rFonts w:ascii="Times New Roman" w:hAnsi="Times New Roman" w:cs="Times New Roman"/>
        </w:rPr>
        <w:t>stroke</w:t>
      </w:r>
      <w:r w:rsidRPr="009A248E">
        <w:rPr>
          <w:rFonts w:ascii="Times New Roman" w:hAnsi="Times New Roman" w:cs="Times New Roman"/>
        </w:rPr>
        <w:t xml:space="preserve"> were also determined.</w:t>
      </w:r>
      <w:r w:rsidR="00BA7D8C" w:rsidRPr="009A248E">
        <w:rPr>
          <w:rFonts w:ascii="Times New Roman" w:hAnsi="Times New Roman" w:cs="Times New Roman"/>
        </w:rPr>
        <w:t xml:space="preserve"> Furthermore, the use of relevant medications (antihypertensives, lipid-lowering agents, antidiabetics, acetylsalicylic acid, clopidogrel/ticagrelor, heparin, oral anticoagulation, coumarin, </w:t>
      </w:r>
      <w:proofErr w:type="spellStart"/>
      <w:r w:rsidR="00BA7D8C" w:rsidRPr="009A248E">
        <w:rPr>
          <w:rFonts w:ascii="Times New Roman" w:hAnsi="Times New Roman" w:cs="Times New Roman"/>
        </w:rPr>
        <w:t>naftidroforyl</w:t>
      </w:r>
      <w:proofErr w:type="spellEnd"/>
      <w:r w:rsidR="00BA7D8C" w:rsidRPr="009A248E">
        <w:rPr>
          <w:rFonts w:ascii="Times New Roman" w:hAnsi="Times New Roman" w:cs="Times New Roman"/>
        </w:rPr>
        <w:t xml:space="preserve">, cilostazol, and </w:t>
      </w:r>
      <w:proofErr w:type="spellStart"/>
      <w:r w:rsidR="00BA7D8C" w:rsidRPr="009A248E">
        <w:rPr>
          <w:rFonts w:ascii="Times New Roman" w:hAnsi="Times New Roman" w:cs="Times New Roman"/>
        </w:rPr>
        <w:t>prostanoids</w:t>
      </w:r>
      <w:proofErr w:type="spellEnd"/>
      <w:r w:rsidR="00BA7D8C" w:rsidRPr="009A248E">
        <w:rPr>
          <w:rFonts w:ascii="Times New Roman" w:hAnsi="Times New Roman" w:cs="Times New Roman"/>
        </w:rPr>
        <w:t>) was queried. Finally, the participants were asked about their subjective assessment of how far they could wa</w:t>
      </w:r>
      <w:r w:rsidR="002C16D5" w:rsidRPr="009A248E">
        <w:rPr>
          <w:rFonts w:ascii="Times New Roman" w:hAnsi="Times New Roman" w:cs="Times New Roman"/>
        </w:rPr>
        <w:t xml:space="preserve">lk until the first pain </w:t>
      </w:r>
      <w:proofErr w:type="spellStart"/>
      <w:r w:rsidR="002C16D5" w:rsidRPr="009A248E">
        <w:rPr>
          <w:rFonts w:ascii="Times New Roman" w:hAnsi="Times New Roman" w:cs="Times New Roman"/>
        </w:rPr>
        <w:t>occurres</w:t>
      </w:r>
      <w:proofErr w:type="spellEnd"/>
      <w:r w:rsidR="002C16D5" w:rsidRPr="009A248E">
        <w:rPr>
          <w:rFonts w:ascii="Times New Roman" w:hAnsi="Times New Roman" w:cs="Times New Roman"/>
        </w:rPr>
        <w:t xml:space="preserve"> (relative walking distance), or until they have</w:t>
      </w:r>
      <w:r w:rsidR="00BA7D8C" w:rsidRPr="009A248E">
        <w:rPr>
          <w:rFonts w:ascii="Times New Roman" w:hAnsi="Times New Roman" w:cs="Times New Roman"/>
        </w:rPr>
        <w:t xml:space="preserve"> to stop for the first time due to pain</w:t>
      </w:r>
      <w:r w:rsidR="002C16D5" w:rsidRPr="009A248E">
        <w:rPr>
          <w:rFonts w:ascii="Times New Roman" w:hAnsi="Times New Roman" w:cs="Times New Roman"/>
        </w:rPr>
        <w:t xml:space="preserve"> (absolute walking distance)</w:t>
      </w:r>
      <w:r w:rsidR="00BA7D8C" w:rsidRPr="009A248E">
        <w:rPr>
          <w:rFonts w:ascii="Times New Roman" w:hAnsi="Times New Roman" w:cs="Times New Roman"/>
        </w:rPr>
        <w:t>.</w:t>
      </w:r>
    </w:p>
    <w:p w14:paraId="0B2B17D7" w14:textId="77777777" w:rsidR="004D61B1" w:rsidRPr="009A248E" w:rsidRDefault="004D61B1" w:rsidP="004D61B1">
      <w:pPr>
        <w:rPr>
          <w:rFonts w:ascii="Times New Roman" w:hAnsi="Times New Roman" w:cs="Times New Roman"/>
        </w:rPr>
      </w:pPr>
    </w:p>
    <w:p w14:paraId="2024EC6F" w14:textId="66A61E62" w:rsidR="005172FA" w:rsidRPr="009A248E" w:rsidRDefault="005172FA" w:rsidP="005172FA">
      <w:pPr>
        <w:rPr>
          <w:rFonts w:ascii="Times New Roman" w:hAnsi="Times New Roman" w:cs="Times New Roman"/>
        </w:rPr>
      </w:pPr>
    </w:p>
    <w:p w14:paraId="0EAA5608" w14:textId="5264ADD4" w:rsidR="007607AD" w:rsidRPr="009A248E" w:rsidRDefault="001459AF" w:rsidP="00964D4B">
      <w:pPr>
        <w:pStyle w:val="berschrift3"/>
        <w:jc w:val="both"/>
        <w:rPr>
          <w:rFonts w:ascii="Times New Roman" w:hAnsi="Times New Roman" w:cs="Times New Roman"/>
        </w:rPr>
      </w:pPr>
      <w:bookmarkStart w:id="3" w:name="_Toc121142192"/>
      <w:r w:rsidRPr="009A248E">
        <w:rPr>
          <w:rFonts w:ascii="Times New Roman" w:hAnsi="Times New Roman" w:cs="Times New Roman"/>
        </w:rPr>
        <w:t>Heel raise exercise</w:t>
      </w:r>
      <w:bookmarkEnd w:id="3"/>
    </w:p>
    <w:p w14:paraId="7B6D7B00" w14:textId="77777777" w:rsidR="007607AD" w:rsidRPr="009A248E" w:rsidRDefault="007607AD" w:rsidP="00964D4B">
      <w:pPr>
        <w:jc w:val="both"/>
        <w:rPr>
          <w:rFonts w:ascii="Times New Roman" w:hAnsi="Times New Roman" w:cs="Times New Roman"/>
        </w:rPr>
      </w:pPr>
    </w:p>
    <w:p w14:paraId="5D3539DC" w14:textId="2DFB1495" w:rsidR="001459AF" w:rsidRPr="009A248E" w:rsidRDefault="007607AD" w:rsidP="00964D4B">
      <w:pPr>
        <w:jc w:val="both"/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t>The heel raise exercise</w:t>
      </w:r>
      <w:r w:rsidR="00870F12" w:rsidRPr="009A248E">
        <w:rPr>
          <w:rFonts w:ascii="Times New Roman" w:hAnsi="Times New Roman" w:cs="Times New Roman"/>
        </w:rPr>
        <w:t xml:space="preserve"> is designed to achieve maximal </w:t>
      </w:r>
      <w:r w:rsidRPr="009A248E">
        <w:rPr>
          <w:rFonts w:ascii="Times New Roman" w:hAnsi="Times New Roman" w:cs="Times New Roman"/>
        </w:rPr>
        <w:t>load and exhaustion of the calf muscle. For this purpose, the subject is asked to change from the normal stance to the toe-ball stance for at least 30 seconds</w:t>
      </w:r>
      <w:r w:rsidR="00870F12" w:rsidRPr="009A248E">
        <w:rPr>
          <w:rFonts w:ascii="Times New Roman" w:hAnsi="Times New Roman" w:cs="Times New Roman"/>
        </w:rPr>
        <w:t xml:space="preserve"> at 1-second intervals. If there is no pain and no fatigue</w:t>
      </w:r>
      <w:r w:rsidRPr="009A248E">
        <w:rPr>
          <w:rFonts w:ascii="Times New Roman" w:hAnsi="Times New Roman" w:cs="Times New Roman"/>
        </w:rPr>
        <w:t xml:space="preserve"> </w:t>
      </w:r>
      <w:r w:rsidR="00870F12" w:rsidRPr="009A248E">
        <w:rPr>
          <w:rFonts w:ascii="Times New Roman" w:hAnsi="Times New Roman" w:cs="Times New Roman"/>
        </w:rPr>
        <w:t xml:space="preserve">after </w:t>
      </w:r>
      <w:r w:rsidRPr="009A248E">
        <w:rPr>
          <w:rFonts w:ascii="Times New Roman" w:hAnsi="Times New Roman" w:cs="Times New Roman"/>
        </w:rPr>
        <w:t xml:space="preserve">30 seconds </w:t>
      </w:r>
      <w:r w:rsidR="00870F12" w:rsidRPr="009A248E">
        <w:rPr>
          <w:rFonts w:ascii="Times New Roman" w:hAnsi="Times New Roman" w:cs="Times New Roman"/>
        </w:rPr>
        <w:t>in calf muscle</w:t>
      </w:r>
      <w:r w:rsidRPr="009A248E">
        <w:rPr>
          <w:rFonts w:ascii="Times New Roman" w:hAnsi="Times New Roman" w:cs="Times New Roman"/>
        </w:rPr>
        <w:t>, the subject should continue to alternate between normal stance and toe-ball stance until either event occurs. Figure 5 shows a schematic illustration of the heel raise exercise.</w:t>
      </w:r>
    </w:p>
    <w:p w14:paraId="59450223" w14:textId="7E5FD81E" w:rsidR="00E04B64" w:rsidRPr="009A248E" w:rsidRDefault="00C30BE8" w:rsidP="00C30BE8">
      <w:pPr>
        <w:rPr>
          <w:rFonts w:ascii="Times New Roman" w:eastAsiaTheme="majorEastAsia" w:hAnsi="Times New Roman" w:cs="Times New Roman"/>
          <w:i/>
          <w:sz w:val="24"/>
          <w:szCs w:val="26"/>
        </w:rPr>
      </w:pPr>
      <w:r w:rsidRPr="009A248E">
        <w:rPr>
          <w:rFonts w:ascii="Times New Roman" w:hAnsi="Times New Roman" w:cs="Times New Roman"/>
        </w:rPr>
        <w:br w:type="page"/>
      </w:r>
    </w:p>
    <w:p w14:paraId="703592BF" w14:textId="615DAFC0" w:rsidR="00A66844" w:rsidRPr="009A248E" w:rsidRDefault="00A66844" w:rsidP="00A66844">
      <w:pPr>
        <w:pStyle w:val="berschrift1"/>
        <w:rPr>
          <w:rFonts w:ascii="Times New Roman" w:hAnsi="Times New Roman" w:cs="Times New Roman"/>
        </w:rPr>
      </w:pPr>
      <w:bookmarkStart w:id="4" w:name="_Toc121142193"/>
      <w:r w:rsidRPr="009A248E">
        <w:rPr>
          <w:rFonts w:ascii="Times New Roman" w:hAnsi="Times New Roman" w:cs="Times New Roman"/>
          <w:noProof/>
          <w:lang w:val="de-DE"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4038CE53" wp14:editId="4CEA2D7C">
            <wp:simplePos x="0" y="0"/>
            <wp:positionH relativeFrom="margin">
              <wp:align>left</wp:align>
            </wp:positionH>
            <wp:positionV relativeFrom="paragraph">
              <wp:posOffset>283459</wp:posOffset>
            </wp:positionV>
            <wp:extent cx="5760720" cy="8147685"/>
            <wp:effectExtent l="0" t="0" r="0" b="5715"/>
            <wp:wrapSquare wrapText="bothSides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ascuqol-6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7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D25D9" w:rsidRPr="009A248E">
        <w:rPr>
          <w:rFonts w:ascii="Times New Roman" w:hAnsi="Times New Roman" w:cs="Times New Roman"/>
        </w:rPr>
        <w:t>Supplementary Figur</w:t>
      </w:r>
      <w:r w:rsidRPr="009A248E">
        <w:rPr>
          <w:rFonts w:ascii="Times New Roman" w:hAnsi="Times New Roman" w:cs="Times New Roman"/>
        </w:rPr>
        <w:t>es</w:t>
      </w:r>
      <w:bookmarkEnd w:id="4"/>
    </w:p>
    <w:p w14:paraId="05161DBA" w14:textId="39614FD5" w:rsidR="00A66844" w:rsidRPr="009A248E" w:rsidRDefault="00A66844" w:rsidP="00A66844">
      <w:pPr>
        <w:rPr>
          <w:rFonts w:ascii="Times New Roman" w:hAnsi="Times New Roman" w:cs="Times New Roman"/>
          <w:noProof/>
          <w:lang w:eastAsia="de-DE"/>
        </w:rPr>
      </w:pPr>
      <w:bookmarkStart w:id="5" w:name="_Toc121142194"/>
      <w:r w:rsidRPr="009A248E">
        <w:rPr>
          <w:rStyle w:val="berschrift2Zchn"/>
          <w:rFonts w:ascii="Times New Roman" w:hAnsi="Times New Roman" w:cs="Times New Roman"/>
        </w:rPr>
        <w:t>Figure S1 – VASCUQOL-6 questionnaire</w:t>
      </w:r>
      <w:bookmarkEnd w:id="5"/>
      <w:r w:rsidRPr="009A248E">
        <w:rPr>
          <w:rFonts w:ascii="Times New Roman" w:hAnsi="Times New Roman" w:cs="Times New Roman"/>
        </w:rPr>
        <w:t xml:space="preserve"> </w:t>
      </w:r>
      <w:r w:rsidRPr="009A248E">
        <w:rPr>
          <w:rFonts w:ascii="Times New Roman" w:hAnsi="Times New Roman" w:cs="Times New Roman"/>
        </w:rPr>
        <w:fldChar w:fldCharType="begin">
          <w:fldData xml:space="preserve">PEVuZE5vdGU+PENpdGU+PEF1dGhvcj5Ob3JkYW5zdGlnPC9BdXRob3I+PFllYXI+MjAxNDwvWWVh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</w:fldData>
        </w:fldChar>
      </w:r>
      <w:r w:rsidR="00BD002A" w:rsidRPr="009A248E">
        <w:rPr>
          <w:rFonts w:ascii="Times New Roman" w:hAnsi="Times New Roman" w:cs="Times New Roman"/>
        </w:rPr>
        <w:instrText xml:space="preserve"> ADDIN EN.CITE </w:instrText>
      </w:r>
      <w:r w:rsidR="00BD002A" w:rsidRPr="009A248E">
        <w:rPr>
          <w:rFonts w:ascii="Times New Roman" w:hAnsi="Times New Roman" w:cs="Times New Roman"/>
        </w:rPr>
        <w:fldChar w:fldCharType="begin">
          <w:fldData xml:space="preserve">PEVuZE5vdGU+PENpdGU+PEF1dGhvcj5Ob3JkYW5zdGlnPC9BdXRob3I+PFllYXI+MjAxNDwvWWVh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</w:fldData>
        </w:fldChar>
      </w:r>
      <w:r w:rsidR="00BD002A" w:rsidRPr="009A248E">
        <w:rPr>
          <w:rFonts w:ascii="Times New Roman" w:hAnsi="Times New Roman" w:cs="Times New Roman"/>
        </w:rPr>
        <w:instrText xml:space="preserve"> ADDIN EN.CITE.DATA </w:instrText>
      </w:r>
      <w:r w:rsidR="00BD002A" w:rsidRPr="009A248E">
        <w:rPr>
          <w:rFonts w:ascii="Times New Roman" w:hAnsi="Times New Roman" w:cs="Times New Roman"/>
        </w:rPr>
      </w:r>
      <w:r w:rsidR="00BD002A" w:rsidRPr="009A248E">
        <w:rPr>
          <w:rFonts w:ascii="Times New Roman" w:hAnsi="Times New Roman" w:cs="Times New Roman"/>
        </w:rPr>
        <w:fldChar w:fldCharType="end"/>
      </w:r>
      <w:r w:rsidRPr="009A248E">
        <w:rPr>
          <w:rFonts w:ascii="Times New Roman" w:hAnsi="Times New Roman" w:cs="Times New Roman"/>
        </w:rPr>
      </w:r>
      <w:r w:rsidRPr="009A248E">
        <w:rPr>
          <w:rFonts w:ascii="Times New Roman" w:hAnsi="Times New Roman" w:cs="Times New Roman"/>
        </w:rPr>
        <w:fldChar w:fldCharType="separate"/>
      </w:r>
      <w:r w:rsidR="00BD002A" w:rsidRPr="009A248E">
        <w:rPr>
          <w:rFonts w:ascii="Times New Roman" w:hAnsi="Times New Roman" w:cs="Times New Roman"/>
          <w:noProof/>
        </w:rPr>
        <w:t>[1]</w:t>
      </w:r>
      <w:r w:rsidRPr="009A248E">
        <w:rPr>
          <w:rFonts w:ascii="Times New Roman" w:hAnsi="Times New Roman" w:cs="Times New Roman"/>
        </w:rPr>
        <w:fldChar w:fldCharType="end"/>
      </w:r>
      <w:r w:rsidRPr="009A248E">
        <w:rPr>
          <w:rStyle w:val="berschrift2Zchn"/>
          <w:rFonts w:ascii="Times New Roman" w:hAnsi="Times New Roman" w:cs="Times New Roman"/>
        </w:rPr>
        <w:br w:type="page"/>
      </w:r>
    </w:p>
    <w:p w14:paraId="02CAEABB" w14:textId="2FDE220C" w:rsidR="000B11E3" w:rsidRPr="009A248E" w:rsidRDefault="000B11E3" w:rsidP="00A66844">
      <w:pPr>
        <w:rPr>
          <w:rFonts w:ascii="Times New Roman" w:hAnsi="Times New Roman" w:cs="Times New Roman"/>
          <w:noProof/>
          <w:lang w:eastAsia="de-DE"/>
        </w:rPr>
      </w:pPr>
    </w:p>
    <w:p w14:paraId="77CCF1F5" w14:textId="70BB8E11" w:rsidR="000B11E3" w:rsidRPr="009A248E" w:rsidRDefault="000B11E3" w:rsidP="00A66844">
      <w:pPr>
        <w:rPr>
          <w:rStyle w:val="berschrift2Zchn"/>
          <w:rFonts w:ascii="Times New Roman" w:hAnsi="Times New Roman" w:cs="Times New Roman"/>
        </w:rPr>
      </w:pPr>
      <w:r w:rsidRPr="009A248E">
        <w:rPr>
          <w:rStyle w:val="KopfzeileZchn"/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66462539" wp14:editId="0BC33D40">
            <wp:extent cx="5760720" cy="5569585"/>
            <wp:effectExtent l="0" t="0" r="508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6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65A02" w14:textId="6809E0BE" w:rsidR="0097709F" w:rsidRPr="009A248E" w:rsidRDefault="0097709F" w:rsidP="00187A03">
      <w:pPr>
        <w:rPr>
          <w:rFonts w:ascii="Times New Roman" w:hAnsi="Times New Roman" w:cs="Times New Roman"/>
          <w:noProof/>
          <w:lang w:eastAsia="de-DE"/>
        </w:rPr>
      </w:pPr>
      <w:bookmarkStart w:id="6" w:name="_Toc121142195"/>
      <w:r w:rsidRPr="009A248E">
        <w:rPr>
          <w:rStyle w:val="berschrift2Zchn"/>
          <w:rFonts w:ascii="Times New Roman" w:hAnsi="Times New Roman" w:cs="Times New Roman"/>
        </w:rPr>
        <w:t>Figure S2 – TASC II classification: Aorto-iliac segment (AI)</w:t>
      </w:r>
      <w:bookmarkEnd w:id="6"/>
      <w:r w:rsidR="00923043" w:rsidRPr="009A248E">
        <w:rPr>
          <w:rFonts w:ascii="Times New Roman" w:hAnsi="Times New Roman" w:cs="Times New Roman"/>
        </w:rPr>
        <w:t xml:space="preserve"> </w:t>
      </w:r>
      <w:r w:rsidR="009B480B" w:rsidRPr="009A248E">
        <w:rPr>
          <w:rFonts w:ascii="Times New Roman" w:hAnsi="Times New Roman" w:cs="Times New Roman"/>
        </w:rPr>
        <w:fldChar w:fldCharType="begin">
          <w:fldData xml:space="preserve">PEVuZE5vdGU+PENpdGU+PEF1dGhvcj5Ob3JncmVuPC9BdXRob3I+PFllYXI+MjAwNzwvWWVhcj48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</w:fldData>
        </w:fldChar>
      </w:r>
      <w:r w:rsidR="00BD002A" w:rsidRPr="009A248E">
        <w:rPr>
          <w:rFonts w:ascii="Times New Roman" w:hAnsi="Times New Roman" w:cs="Times New Roman"/>
        </w:rPr>
        <w:instrText xml:space="preserve"> ADDIN EN.CITE </w:instrText>
      </w:r>
      <w:r w:rsidR="00BD002A" w:rsidRPr="009A248E">
        <w:rPr>
          <w:rFonts w:ascii="Times New Roman" w:hAnsi="Times New Roman" w:cs="Times New Roman"/>
        </w:rPr>
        <w:fldChar w:fldCharType="begin">
          <w:fldData xml:space="preserve">PEVuZE5vdGU+PENpdGU+PEF1dGhvcj5Ob3JncmVuPC9BdXRob3I+PFllYXI+MjAwNzwvWWVhcj48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</w:fldData>
        </w:fldChar>
      </w:r>
      <w:r w:rsidR="00BD002A" w:rsidRPr="009A248E">
        <w:rPr>
          <w:rFonts w:ascii="Times New Roman" w:hAnsi="Times New Roman" w:cs="Times New Roman"/>
        </w:rPr>
        <w:instrText xml:space="preserve"> ADDIN EN.CITE.DATA </w:instrText>
      </w:r>
      <w:r w:rsidR="00BD002A" w:rsidRPr="009A248E">
        <w:rPr>
          <w:rFonts w:ascii="Times New Roman" w:hAnsi="Times New Roman" w:cs="Times New Roman"/>
        </w:rPr>
      </w:r>
      <w:r w:rsidR="00BD002A" w:rsidRPr="009A248E">
        <w:rPr>
          <w:rFonts w:ascii="Times New Roman" w:hAnsi="Times New Roman" w:cs="Times New Roman"/>
        </w:rPr>
        <w:fldChar w:fldCharType="end"/>
      </w:r>
      <w:r w:rsidR="009B480B" w:rsidRPr="009A248E">
        <w:rPr>
          <w:rFonts w:ascii="Times New Roman" w:hAnsi="Times New Roman" w:cs="Times New Roman"/>
        </w:rPr>
      </w:r>
      <w:r w:rsidR="009B480B" w:rsidRPr="009A248E">
        <w:rPr>
          <w:rFonts w:ascii="Times New Roman" w:hAnsi="Times New Roman" w:cs="Times New Roman"/>
        </w:rPr>
        <w:fldChar w:fldCharType="separate"/>
      </w:r>
      <w:r w:rsidR="00BD002A" w:rsidRPr="009A248E">
        <w:rPr>
          <w:rFonts w:ascii="Times New Roman" w:hAnsi="Times New Roman" w:cs="Times New Roman"/>
          <w:noProof/>
        </w:rPr>
        <w:t>[2]</w:t>
      </w:r>
      <w:r w:rsidR="009B480B" w:rsidRPr="009A248E">
        <w:rPr>
          <w:rFonts w:ascii="Times New Roman" w:hAnsi="Times New Roman" w:cs="Times New Roman"/>
        </w:rPr>
        <w:fldChar w:fldCharType="end"/>
      </w:r>
      <w:r w:rsidR="000B11E3" w:rsidRPr="009A248E">
        <w:rPr>
          <w:rFonts w:ascii="Times New Roman" w:hAnsi="Times New Roman" w:cs="Times New Roman"/>
        </w:rPr>
        <w:t xml:space="preserve"> (AAA, abdominal aortic aneurysm CFA, common femoral artery; CIA, common iliac artery; EIA, external iliac artery)</w:t>
      </w:r>
      <w:r w:rsidRPr="009A248E">
        <w:rPr>
          <w:rFonts w:ascii="Times New Roman" w:hAnsi="Times New Roman" w:cs="Times New Roman"/>
          <w:noProof/>
          <w:lang w:eastAsia="de-DE"/>
        </w:rPr>
        <w:br w:type="page"/>
      </w:r>
    </w:p>
    <w:p w14:paraId="21ACD233" w14:textId="521DB9F1" w:rsidR="0097709F" w:rsidRPr="009A248E" w:rsidRDefault="000B11E3" w:rsidP="000E351E">
      <w:pPr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59733528" wp14:editId="72DEEFC5">
            <wp:extent cx="5760720" cy="5936615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3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5734D" w14:textId="0178B0CB" w:rsidR="00C30BE8" w:rsidRPr="009A248E" w:rsidRDefault="00C30BE8" w:rsidP="00A66844">
      <w:pPr>
        <w:rPr>
          <w:rStyle w:val="berschrift2Zchn"/>
          <w:rFonts w:ascii="Times New Roman" w:hAnsi="Times New Roman" w:cs="Times New Roman"/>
          <w:i w:val="0"/>
          <w:noProof/>
        </w:rPr>
      </w:pPr>
      <w:bookmarkStart w:id="7" w:name="_Toc121142196"/>
      <w:r w:rsidRPr="009A248E">
        <w:rPr>
          <w:rStyle w:val="berschrift2Zchn"/>
          <w:rFonts w:ascii="Times New Roman" w:hAnsi="Times New Roman" w:cs="Times New Roman"/>
        </w:rPr>
        <w:t>Figure S3 – TASC II classification: Femoral popliteal segment (FP)</w:t>
      </w:r>
      <w:bookmarkEnd w:id="7"/>
      <w:r w:rsidRPr="009A248E">
        <w:rPr>
          <w:rFonts w:ascii="Times New Roman" w:hAnsi="Times New Roman" w:cs="Times New Roman"/>
        </w:rPr>
        <w:t xml:space="preserve"> </w:t>
      </w:r>
      <w:r w:rsidRPr="009A248E">
        <w:rPr>
          <w:rFonts w:ascii="Times New Roman" w:hAnsi="Times New Roman" w:cs="Times New Roman"/>
        </w:rPr>
        <w:fldChar w:fldCharType="begin">
          <w:fldData xml:space="preserve">PEVuZE5vdGU+PENpdGU+PEF1dGhvcj5Ob3JncmVuPC9BdXRob3I+PFllYXI+MjAwNzwvWWVhcj48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</w:fldData>
        </w:fldChar>
      </w:r>
      <w:r w:rsidR="00BD002A" w:rsidRPr="009A248E">
        <w:rPr>
          <w:rFonts w:ascii="Times New Roman" w:hAnsi="Times New Roman" w:cs="Times New Roman"/>
        </w:rPr>
        <w:instrText xml:space="preserve"> ADDIN EN.CITE </w:instrText>
      </w:r>
      <w:r w:rsidR="00BD002A" w:rsidRPr="009A248E">
        <w:rPr>
          <w:rFonts w:ascii="Times New Roman" w:hAnsi="Times New Roman" w:cs="Times New Roman"/>
        </w:rPr>
        <w:fldChar w:fldCharType="begin">
          <w:fldData xml:space="preserve">PEVuZE5vdGU+PENpdGU+PEF1dGhvcj5Ob3JncmVuPC9BdXRob3I+PFllYXI+MjAwNzwvWWVhcj48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</w:fldData>
        </w:fldChar>
      </w:r>
      <w:r w:rsidR="00BD002A" w:rsidRPr="009A248E">
        <w:rPr>
          <w:rFonts w:ascii="Times New Roman" w:hAnsi="Times New Roman" w:cs="Times New Roman"/>
        </w:rPr>
        <w:instrText xml:space="preserve"> ADDIN EN.CITE.DATA </w:instrText>
      </w:r>
      <w:r w:rsidR="00BD002A" w:rsidRPr="009A248E">
        <w:rPr>
          <w:rFonts w:ascii="Times New Roman" w:hAnsi="Times New Roman" w:cs="Times New Roman"/>
        </w:rPr>
      </w:r>
      <w:r w:rsidR="00BD002A" w:rsidRPr="009A248E">
        <w:rPr>
          <w:rFonts w:ascii="Times New Roman" w:hAnsi="Times New Roman" w:cs="Times New Roman"/>
        </w:rPr>
        <w:fldChar w:fldCharType="end"/>
      </w:r>
      <w:r w:rsidRPr="009A248E">
        <w:rPr>
          <w:rFonts w:ascii="Times New Roman" w:hAnsi="Times New Roman" w:cs="Times New Roman"/>
        </w:rPr>
      </w:r>
      <w:r w:rsidRPr="009A248E">
        <w:rPr>
          <w:rFonts w:ascii="Times New Roman" w:hAnsi="Times New Roman" w:cs="Times New Roman"/>
        </w:rPr>
        <w:fldChar w:fldCharType="separate"/>
      </w:r>
      <w:r w:rsidR="00BD002A" w:rsidRPr="009A248E">
        <w:rPr>
          <w:rFonts w:ascii="Times New Roman" w:hAnsi="Times New Roman" w:cs="Times New Roman"/>
          <w:noProof/>
        </w:rPr>
        <w:t>[2]</w:t>
      </w:r>
      <w:r w:rsidRPr="009A248E">
        <w:rPr>
          <w:rFonts w:ascii="Times New Roman" w:hAnsi="Times New Roman" w:cs="Times New Roman"/>
        </w:rPr>
        <w:fldChar w:fldCharType="end"/>
      </w:r>
      <w:r w:rsidR="000B11E3" w:rsidRPr="009A248E">
        <w:rPr>
          <w:rFonts w:ascii="Times New Roman" w:hAnsi="Times New Roman" w:cs="Times New Roman"/>
        </w:rPr>
        <w:t xml:space="preserve"> </w:t>
      </w:r>
      <w:r w:rsidR="000B11E3" w:rsidRPr="009A248E">
        <w:rPr>
          <w:rFonts w:ascii="Times New Roman" w:hAnsi="Times New Roman" w:cs="Times New Roman"/>
          <w:sz w:val="18"/>
          <w:szCs w:val="18"/>
        </w:rPr>
        <w:t>(CFA, common femoral artery; SFA, superficial femoral artery)</w:t>
      </w:r>
      <w:r w:rsidRPr="009A248E">
        <w:rPr>
          <w:rFonts w:ascii="Times New Roman" w:hAnsi="Times New Roman" w:cs="Times New Roman"/>
          <w:noProof/>
        </w:rPr>
        <w:br w:type="page"/>
      </w:r>
      <w:r w:rsidR="000B11E3" w:rsidRPr="009A248E"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781C23AC" wp14:editId="0A2E67F5">
            <wp:extent cx="5760720" cy="6175375"/>
            <wp:effectExtent l="0" t="0" r="508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7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7F3A1" w14:textId="386F993F" w:rsidR="00C30BE8" w:rsidRPr="009A248E" w:rsidRDefault="00C30BE8" w:rsidP="00187A03">
      <w:pPr>
        <w:rPr>
          <w:rFonts w:ascii="Times New Roman" w:hAnsi="Times New Roman" w:cs="Times New Roman"/>
        </w:rPr>
      </w:pPr>
      <w:bookmarkStart w:id="8" w:name="_Toc121142197"/>
      <w:r w:rsidRPr="009A248E">
        <w:rPr>
          <w:rStyle w:val="berschrift2Zchn"/>
          <w:rFonts w:ascii="Times New Roman" w:hAnsi="Times New Roman" w:cs="Times New Roman"/>
        </w:rPr>
        <w:t xml:space="preserve">Figure S4 – TASC II classification: </w:t>
      </w:r>
      <w:proofErr w:type="spellStart"/>
      <w:r w:rsidRPr="009A248E">
        <w:rPr>
          <w:rStyle w:val="berschrift2Zchn"/>
          <w:rFonts w:ascii="Times New Roman" w:hAnsi="Times New Roman" w:cs="Times New Roman"/>
        </w:rPr>
        <w:t>Infrapopliteal</w:t>
      </w:r>
      <w:proofErr w:type="spellEnd"/>
      <w:r w:rsidRPr="009A248E">
        <w:rPr>
          <w:rStyle w:val="berschrift2Zchn"/>
          <w:rFonts w:ascii="Times New Roman" w:hAnsi="Times New Roman" w:cs="Times New Roman"/>
        </w:rPr>
        <w:t xml:space="preserve"> segment (IF)</w:t>
      </w:r>
      <w:bookmarkEnd w:id="8"/>
      <w:r w:rsidRPr="009A248E">
        <w:rPr>
          <w:rFonts w:ascii="Times New Roman" w:hAnsi="Times New Roman" w:cs="Times New Roman"/>
        </w:rPr>
        <w:t xml:space="preserve"> </w:t>
      </w:r>
      <w:r w:rsidRPr="009A248E">
        <w:rPr>
          <w:rFonts w:ascii="Times New Roman" w:hAnsi="Times New Roman" w:cs="Times New Roman"/>
        </w:rPr>
        <w:fldChar w:fldCharType="begin">
          <w:fldData xml:space="preserve">PEVuZE5vdGU+PENpdGU+PEF1dGhvcj5BbnRvbmlvdTwvQXV0aG9yPjxZZWFyPjIwMTU8L1llYXI+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</w:fldData>
        </w:fldChar>
      </w:r>
      <w:r w:rsidR="00BD002A" w:rsidRPr="009A248E">
        <w:rPr>
          <w:rFonts w:ascii="Times New Roman" w:hAnsi="Times New Roman" w:cs="Times New Roman"/>
        </w:rPr>
        <w:instrText xml:space="preserve"> ADDIN EN.CITE </w:instrText>
      </w:r>
      <w:r w:rsidR="00BD002A" w:rsidRPr="009A248E">
        <w:rPr>
          <w:rFonts w:ascii="Times New Roman" w:hAnsi="Times New Roman" w:cs="Times New Roman"/>
        </w:rPr>
        <w:fldChar w:fldCharType="begin">
          <w:fldData xml:space="preserve">PEVuZE5vdGU+PENpdGU+PEF1dGhvcj5BbnRvbmlvdTwvQXV0aG9yPjxZZWFyPjIwMTU8L1llYXI+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</w:fldData>
        </w:fldChar>
      </w:r>
      <w:r w:rsidR="00BD002A" w:rsidRPr="009A248E">
        <w:rPr>
          <w:rFonts w:ascii="Times New Roman" w:hAnsi="Times New Roman" w:cs="Times New Roman"/>
        </w:rPr>
        <w:instrText xml:space="preserve"> ADDIN EN.CITE.DATA </w:instrText>
      </w:r>
      <w:r w:rsidR="00BD002A" w:rsidRPr="009A248E">
        <w:rPr>
          <w:rFonts w:ascii="Times New Roman" w:hAnsi="Times New Roman" w:cs="Times New Roman"/>
        </w:rPr>
      </w:r>
      <w:r w:rsidR="00BD002A" w:rsidRPr="009A248E">
        <w:rPr>
          <w:rFonts w:ascii="Times New Roman" w:hAnsi="Times New Roman" w:cs="Times New Roman"/>
        </w:rPr>
        <w:fldChar w:fldCharType="end"/>
      </w:r>
      <w:r w:rsidRPr="009A248E">
        <w:rPr>
          <w:rFonts w:ascii="Times New Roman" w:hAnsi="Times New Roman" w:cs="Times New Roman"/>
        </w:rPr>
      </w:r>
      <w:r w:rsidRPr="009A248E">
        <w:rPr>
          <w:rFonts w:ascii="Times New Roman" w:hAnsi="Times New Roman" w:cs="Times New Roman"/>
        </w:rPr>
        <w:fldChar w:fldCharType="separate"/>
      </w:r>
      <w:r w:rsidR="00BD002A" w:rsidRPr="009A248E">
        <w:rPr>
          <w:rFonts w:ascii="Times New Roman" w:hAnsi="Times New Roman" w:cs="Times New Roman"/>
          <w:noProof/>
        </w:rPr>
        <w:t>[3, 4]</w:t>
      </w:r>
      <w:r w:rsidRPr="009A248E">
        <w:rPr>
          <w:rFonts w:ascii="Times New Roman" w:hAnsi="Times New Roman" w:cs="Times New Roman"/>
        </w:rPr>
        <w:fldChar w:fldCharType="end"/>
      </w:r>
    </w:p>
    <w:p w14:paraId="33B6B05B" w14:textId="2C33D679" w:rsidR="007607AD" w:rsidRPr="009A248E" w:rsidRDefault="003E07F3" w:rsidP="000E351E">
      <w:pPr>
        <w:rPr>
          <w:rFonts w:ascii="Times New Roman" w:eastAsiaTheme="majorEastAsia" w:hAnsi="Times New Roman" w:cs="Times New Roman"/>
          <w:i/>
          <w:sz w:val="24"/>
          <w:szCs w:val="26"/>
        </w:rPr>
      </w:pPr>
      <w:r w:rsidRPr="009A248E">
        <w:rPr>
          <w:rStyle w:val="berschrift2Zchn"/>
          <w:rFonts w:ascii="Times New Roman" w:hAnsi="Times New Roman" w:cs="Times New Roman"/>
        </w:rPr>
        <w:br w:type="page"/>
      </w:r>
      <w:r w:rsidR="007607AD" w:rsidRPr="009A248E"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18EFD6FB" wp14:editId="5E8FDCE7">
            <wp:extent cx="3131088" cy="412750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el Raises Grafic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5470" cy="413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07AD" w:rsidRPr="009A248E">
        <w:rPr>
          <w:rFonts w:ascii="Times New Roman" w:hAnsi="Times New Roman" w:cs="Times New Roman"/>
        </w:rPr>
        <w:t xml:space="preserve"> </w:t>
      </w:r>
    </w:p>
    <w:p w14:paraId="24B8361F" w14:textId="031A6076" w:rsidR="007607AD" w:rsidRPr="009A248E" w:rsidRDefault="007607AD" w:rsidP="00CD6681">
      <w:pPr>
        <w:pStyle w:val="berschrift2"/>
        <w:rPr>
          <w:rFonts w:ascii="Times New Roman" w:hAnsi="Times New Roman" w:cs="Times New Roman"/>
        </w:rPr>
      </w:pPr>
      <w:bookmarkStart w:id="9" w:name="_Toc121142198"/>
      <w:r w:rsidRPr="009A248E">
        <w:rPr>
          <w:rFonts w:ascii="Times New Roman" w:hAnsi="Times New Roman" w:cs="Times New Roman"/>
        </w:rPr>
        <w:t>Figure S5 – Schematic illustration of the heel raise exercise</w:t>
      </w:r>
      <w:bookmarkEnd w:id="9"/>
    </w:p>
    <w:p w14:paraId="2B6B92AE" w14:textId="6BFBD1E5" w:rsidR="00E01A48" w:rsidRPr="009A248E" w:rsidRDefault="007607AD" w:rsidP="00EA2DBE">
      <w:pPr>
        <w:rPr>
          <w:rFonts w:ascii="Times New Roman" w:eastAsiaTheme="majorEastAsia" w:hAnsi="Times New Roman" w:cs="Times New Roman"/>
          <w:i/>
          <w:sz w:val="24"/>
          <w:szCs w:val="26"/>
        </w:rPr>
      </w:pPr>
      <w:r w:rsidRPr="009A248E">
        <w:rPr>
          <w:rFonts w:ascii="Times New Roman" w:hAnsi="Times New Roman" w:cs="Times New Roman"/>
        </w:rPr>
        <w:br w:type="page"/>
      </w:r>
    </w:p>
    <w:p w14:paraId="0977534D" w14:textId="7E0FF7E9" w:rsidR="001F58FD" w:rsidRPr="009A248E" w:rsidRDefault="00DD25D9" w:rsidP="0097709F">
      <w:pPr>
        <w:pStyle w:val="berschrift1"/>
        <w:rPr>
          <w:rFonts w:ascii="Times New Roman" w:hAnsi="Times New Roman" w:cs="Times New Roman"/>
        </w:rPr>
      </w:pPr>
      <w:bookmarkStart w:id="10" w:name="_Toc121142199"/>
      <w:r w:rsidRPr="009A248E">
        <w:rPr>
          <w:rFonts w:ascii="Times New Roman" w:hAnsi="Times New Roman" w:cs="Times New Roman"/>
        </w:rPr>
        <w:lastRenderedPageBreak/>
        <w:t>Supplementary Tables</w:t>
      </w:r>
      <w:bookmarkEnd w:id="10"/>
    </w:p>
    <w:p w14:paraId="45A69E47" w14:textId="77777777" w:rsidR="0097709F" w:rsidRPr="009A248E" w:rsidRDefault="0097709F" w:rsidP="0097709F">
      <w:pPr>
        <w:rPr>
          <w:rFonts w:ascii="Times New Roman" w:hAnsi="Times New Roman" w:cs="Times New Roman"/>
        </w:rPr>
      </w:pPr>
    </w:p>
    <w:tbl>
      <w:tblPr>
        <w:tblStyle w:val="EinfacheTabelle4"/>
        <w:tblW w:w="11624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689"/>
        <w:gridCol w:w="3118"/>
        <w:gridCol w:w="3407"/>
      </w:tblGrid>
      <w:tr w:rsidR="00D659F2" w:rsidRPr="009A248E" w14:paraId="5D53376D" w14:textId="77777777" w:rsidTr="003E0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FB37CC" w14:textId="77777777" w:rsidR="00D659F2" w:rsidRPr="009A248E" w:rsidRDefault="00D659F2" w:rsidP="001B46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89" w:type="dxa"/>
          </w:tcPr>
          <w:p w14:paraId="5998872B" w14:textId="77777777" w:rsidR="00D659F2" w:rsidRPr="009A248E" w:rsidRDefault="00D659F2" w:rsidP="001B46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A248E">
              <w:rPr>
                <w:rFonts w:ascii="Times New Roman" w:hAnsi="Times New Roman" w:cs="Times New Roman"/>
              </w:rPr>
              <w:t>aTASC</w:t>
            </w:r>
            <w:proofErr w:type="spellEnd"/>
            <w:r w:rsidRPr="009A248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118" w:type="dxa"/>
          </w:tcPr>
          <w:p w14:paraId="4B86526A" w14:textId="77777777" w:rsidR="00D659F2" w:rsidRPr="009A248E" w:rsidRDefault="00D659F2" w:rsidP="001B46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A248E">
              <w:rPr>
                <w:rFonts w:ascii="Times New Roman" w:hAnsi="Times New Roman" w:cs="Times New Roman"/>
              </w:rPr>
              <w:t>aTASC</w:t>
            </w:r>
            <w:proofErr w:type="spellEnd"/>
            <w:r w:rsidRPr="009A248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3407" w:type="dxa"/>
          </w:tcPr>
          <w:p w14:paraId="7B148585" w14:textId="77777777" w:rsidR="00D659F2" w:rsidRPr="009A248E" w:rsidRDefault="00D659F2" w:rsidP="001B46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A248E">
              <w:rPr>
                <w:rFonts w:ascii="Times New Roman" w:hAnsi="Times New Roman" w:cs="Times New Roman"/>
              </w:rPr>
              <w:t>aTASC</w:t>
            </w:r>
            <w:proofErr w:type="spellEnd"/>
            <w:r w:rsidRPr="009A248E"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D659F2" w:rsidRPr="009A248E" w14:paraId="52F60C9B" w14:textId="77777777" w:rsidTr="003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823107" w14:textId="7FDA5F7B" w:rsidR="00D659F2" w:rsidRPr="009A248E" w:rsidRDefault="00753555" w:rsidP="003E07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Interpretation </w:t>
            </w:r>
          </w:p>
        </w:tc>
        <w:tc>
          <w:tcPr>
            <w:tcW w:w="2689" w:type="dxa"/>
          </w:tcPr>
          <w:p w14:paraId="099FD0FB" w14:textId="427AAAE3" w:rsidR="00D659F2" w:rsidRPr="009A248E" w:rsidRDefault="007B0268" w:rsidP="001B46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248E">
              <w:rPr>
                <w:rFonts w:ascii="Times New Roman" w:hAnsi="Times New Roman" w:cs="Times New Roman"/>
              </w:rPr>
              <w:t>angiographically healthy</w:t>
            </w:r>
          </w:p>
        </w:tc>
        <w:tc>
          <w:tcPr>
            <w:tcW w:w="3118" w:type="dxa"/>
          </w:tcPr>
          <w:p w14:paraId="5320F530" w14:textId="0B185FD3" w:rsidR="00D659F2" w:rsidRPr="009A248E" w:rsidRDefault="007B0268" w:rsidP="001B46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9A248E">
              <w:rPr>
                <w:rFonts w:ascii="Times New Roman" w:hAnsi="Times New Roman" w:cs="Times New Roman"/>
                <w:bCs/>
                <w:iCs/>
              </w:rPr>
              <w:t>good collateralization capability</w:t>
            </w:r>
          </w:p>
        </w:tc>
        <w:tc>
          <w:tcPr>
            <w:tcW w:w="3407" w:type="dxa"/>
          </w:tcPr>
          <w:p w14:paraId="326B21A2" w14:textId="24271E74" w:rsidR="00D659F2" w:rsidRPr="009A248E" w:rsidRDefault="007B0268" w:rsidP="001B46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9A248E">
              <w:rPr>
                <w:rFonts w:ascii="Times New Roman" w:hAnsi="Times New Roman" w:cs="Times New Roman"/>
                <w:bCs/>
                <w:iCs/>
              </w:rPr>
              <w:t>poor collateralization capability</w:t>
            </w:r>
          </w:p>
        </w:tc>
      </w:tr>
      <w:tr w:rsidR="00D659F2" w:rsidRPr="009A248E" w14:paraId="352936A5" w14:textId="77777777" w:rsidTr="003E0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4E7E75" w14:textId="377C0815" w:rsidR="00D659F2" w:rsidRPr="009A248E" w:rsidRDefault="0026723E" w:rsidP="001B46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Findings according to TASC II classification</w:t>
            </w:r>
          </w:p>
        </w:tc>
        <w:tc>
          <w:tcPr>
            <w:tcW w:w="2689" w:type="dxa"/>
          </w:tcPr>
          <w:p w14:paraId="08F54ACC" w14:textId="2AF93F32" w:rsidR="00753555" w:rsidRPr="009A248E" w:rsidRDefault="003E07F3" w:rsidP="001B4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1. </w:t>
            </w:r>
            <w:r w:rsidR="00753555" w:rsidRPr="009A248E">
              <w:rPr>
                <w:rFonts w:ascii="Times New Roman" w:hAnsi="Times New Roman" w:cs="Times New Roman"/>
              </w:rPr>
              <w:t xml:space="preserve">no findings in the AI area </w:t>
            </w:r>
          </w:p>
          <w:p w14:paraId="1119A9D4" w14:textId="7A38D212" w:rsidR="00D659F2" w:rsidRPr="009A248E" w:rsidRDefault="003E07F3" w:rsidP="001B4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2. </w:t>
            </w:r>
            <w:r w:rsidR="00D659F2" w:rsidRPr="009A248E">
              <w:rPr>
                <w:rFonts w:ascii="Times New Roman" w:hAnsi="Times New Roman" w:cs="Times New Roman"/>
              </w:rPr>
              <w:t xml:space="preserve">no findings in FP </w:t>
            </w:r>
            <w:r w:rsidR="00753555" w:rsidRPr="009A248E">
              <w:rPr>
                <w:rFonts w:ascii="Times New Roman" w:hAnsi="Times New Roman" w:cs="Times New Roman"/>
              </w:rPr>
              <w:t>area</w:t>
            </w:r>
          </w:p>
          <w:p w14:paraId="2094F313" w14:textId="68269D0E" w:rsidR="00D659F2" w:rsidRPr="009A248E" w:rsidRDefault="003E07F3" w:rsidP="001B4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3. </w:t>
            </w:r>
            <w:r w:rsidR="00D659F2" w:rsidRPr="009A248E">
              <w:rPr>
                <w:rFonts w:ascii="Times New Roman" w:hAnsi="Times New Roman" w:cs="Times New Roman"/>
              </w:rPr>
              <w:t xml:space="preserve">no findings in IP </w:t>
            </w:r>
            <w:r w:rsidR="00753555" w:rsidRPr="009A248E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3118" w:type="dxa"/>
          </w:tcPr>
          <w:p w14:paraId="0D3DD734" w14:textId="4D14DB12" w:rsidR="00D659F2" w:rsidRPr="009A248E" w:rsidRDefault="003E07F3" w:rsidP="001B4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1. </w:t>
            </w:r>
            <w:r w:rsidR="00D659F2" w:rsidRPr="009A248E">
              <w:rPr>
                <w:rFonts w:ascii="Times New Roman" w:hAnsi="Times New Roman" w:cs="Times New Roman"/>
              </w:rPr>
              <w:t xml:space="preserve">no or A/B </w:t>
            </w:r>
            <w:r w:rsidR="00EA657A" w:rsidRPr="009A248E">
              <w:rPr>
                <w:rFonts w:ascii="Times New Roman" w:hAnsi="Times New Roman" w:cs="Times New Roman"/>
              </w:rPr>
              <w:t>lesion</w:t>
            </w:r>
            <w:r w:rsidR="00D659F2" w:rsidRPr="009A248E">
              <w:rPr>
                <w:rFonts w:ascii="Times New Roman" w:hAnsi="Times New Roman" w:cs="Times New Roman"/>
              </w:rPr>
              <w:t xml:space="preserve"> in AI </w:t>
            </w:r>
            <w:r w:rsidR="00EA657A" w:rsidRPr="009A248E">
              <w:rPr>
                <w:rFonts w:ascii="Times New Roman" w:hAnsi="Times New Roman" w:cs="Times New Roman"/>
              </w:rPr>
              <w:t>area</w:t>
            </w:r>
          </w:p>
          <w:p w14:paraId="18759B51" w14:textId="35BF6C89" w:rsidR="00D659F2" w:rsidRPr="009A248E" w:rsidRDefault="003E07F3" w:rsidP="001B4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2. </w:t>
            </w:r>
            <w:r w:rsidR="00D659F2" w:rsidRPr="009A248E">
              <w:rPr>
                <w:rFonts w:ascii="Times New Roman" w:hAnsi="Times New Roman" w:cs="Times New Roman"/>
              </w:rPr>
              <w:t xml:space="preserve">no or A/B/C/D </w:t>
            </w:r>
            <w:r w:rsidR="00EA657A" w:rsidRPr="009A248E">
              <w:rPr>
                <w:rFonts w:ascii="Times New Roman" w:hAnsi="Times New Roman" w:cs="Times New Roman"/>
              </w:rPr>
              <w:t>lesion</w:t>
            </w:r>
            <w:r w:rsidR="00D659F2" w:rsidRPr="009A248E">
              <w:rPr>
                <w:rFonts w:ascii="Times New Roman" w:hAnsi="Times New Roman" w:cs="Times New Roman"/>
              </w:rPr>
              <w:t xml:space="preserve"> in FP </w:t>
            </w:r>
            <w:r w:rsidR="00EA657A" w:rsidRPr="009A248E">
              <w:rPr>
                <w:rFonts w:ascii="Times New Roman" w:hAnsi="Times New Roman" w:cs="Times New Roman"/>
              </w:rPr>
              <w:t>area</w:t>
            </w:r>
          </w:p>
          <w:p w14:paraId="72D43974" w14:textId="13F72CCD" w:rsidR="00D659F2" w:rsidRPr="009A248E" w:rsidRDefault="003E07F3" w:rsidP="001B4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3. </w:t>
            </w:r>
            <w:r w:rsidR="00D659F2" w:rsidRPr="009A248E">
              <w:rPr>
                <w:rFonts w:ascii="Times New Roman" w:hAnsi="Times New Roman" w:cs="Times New Roman"/>
              </w:rPr>
              <w:t xml:space="preserve">any </w:t>
            </w:r>
            <w:r w:rsidR="00753555" w:rsidRPr="009A248E">
              <w:rPr>
                <w:rFonts w:ascii="Times New Roman" w:hAnsi="Times New Roman" w:cs="Times New Roman"/>
              </w:rPr>
              <w:t>lesion</w:t>
            </w:r>
            <w:r w:rsidR="00D659F2" w:rsidRPr="009A248E">
              <w:rPr>
                <w:rFonts w:ascii="Times New Roman" w:hAnsi="Times New Roman" w:cs="Times New Roman"/>
              </w:rPr>
              <w:t xml:space="preserve"> in IP </w:t>
            </w:r>
            <w:r w:rsidR="00753555" w:rsidRPr="009A248E">
              <w:rPr>
                <w:rFonts w:ascii="Times New Roman" w:hAnsi="Times New Roman" w:cs="Times New Roman"/>
              </w:rPr>
              <w:t>area</w:t>
            </w:r>
          </w:p>
          <w:p w14:paraId="52AD1ED6" w14:textId="3FBC473B" w:rsidR="00D659F2" w:rsidRPr="009A248E" w:rsidRDefault="003E07F3" w:rsidP="001B4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4. </w:t>
            </w:r>
            <w:r w:rsidR="00D659F2" w:rsidRPr="009A248E">
              <w:rPr>
                <w:rFonts w:ascii="Times New Roman" w:hAnsi="Times New Roman" w:cs="Times New Roman"/>
              </w:rPr>
              <w:t xml:space="preserve">at least A/B </w:t>
            </w:r>
            <w:r w:rsidR="00EA657A" w:rsidRPr="009A248E">
              <w:rPr>
                <w:rFonts w:ascii="Times New Roman" w:hAnsi="Times New Roman" w:cs="Times New Roman"/>
              </w:rPr>
              <w:t xml:space="preserve">lesions </w:t>
            </w:r>
            <w:r w:rsidRPr="009A248E">
              <w:rPr>
                <w:rFonts w:ascii="Times New Roman" w:hAnsi="Times New Roman" w:cs="Times New Roman"/>
              </w:rPr>
              <w:t>in 1.</w:t>
            </w:r>
            <w:r w:rsidR="00D659F2" w:rsidRPr="009A248E">
              <w:rPr>
                <w:rFonts w:ascii="Times New Roman" w:hAnsi="Times New Roman" w:cs="Times New Roman"/>
              </w:rPr>
              <w:t xml:space="preserve"> or 2</w:t>
            </w:r>
            <w:r w:rsidRPr="009A248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07" w:type="dxa"/>
          </w:tcPr>
          <w:p w14:paraId="269BD8A1" w14:textId="50E1C4CC" w:rsidR="00753555" w:rsidRPr="009A248E" w:rsidRDefault="003E07F3" w:rsidP="001B4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1. </w:t>
            </w:r>
            <w:r w:rsidR="00D659F2" w:rsidRPr="009A248E">
              <w:rPr>
                <w:rFonts w:ascii="Times New Roman" w:hAnsi="Times New Roman" w:cs="Times New Roman"/>
              </w:rPr>
              <w:t xml:space="preserve">C/D </w:t>
            </w:r>
            <w:r w:rsidR="00753555" w:rsidRPr="009A248E">
              <w:rPr>
                <w:rFonts w:ascii="Times New Roman" w:hAnsi="Times New Roman" w:cs="Times New Roman"/>
              </w:rPr>
              <w:t>lesion</w:t>
            </w:r>
            <w:r w:rsidR="00D659F2" w:rsidRPr="009A248E">
              <w:rPr>
                <w:rFonts w:ascii="Times New Roman" w:hAnsi="Times New Roman" w:cs="Times New Roman"/>
              </w:rPr>
              <w:t xml:space="preserve"> in AI </w:t>
            </w:r>
            <w:r w:rsidR="00753555" w:rsidRPr="009A248E">
              <w:rPr>
                <w:rFonts w:ascii="Times New Roman" w:hAnsi="Times New Roman" w:cs="Times New Roman"/>
              </w:rPr>
              <w:t>area</w:t>
            </w:r>
          </w:p>
          <w:p w14:paraId="706BDFEC" w14:textId="19A4D90C" w:rsidR="00753555" w:rsidRPr="009A248E" w:rsidRDefault="003E07F3" w:rsidP="001B4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2. </w:t>
            </w:r>
            <w:r w:rsidR="00D659F2" w:rsidRPr="009A248E">
              <w:rPr>
                <w:rFonts w:ascii="Times New Roman" w:hAnsi="Times New Roman" w:cs="Times New Roman"/>
              </w:rPr>
              <w:t xml:space="preserve">no or A/B/C/D </w:t>
            </w:r>
            <w:r w:rsidR="00753555" w:rsidRPr="009A248E">
              <w:rPr>
                <w:rFonts w:ascii="Times New Roman" w:hAnsi="Times New Roman" w:cs="Times New Roman"/>
              </w:rPr>
              <w:t>lesion</w:t>
            </w:r>
            <w:r w:rsidR="00D659F2" w:rsidRPr="009A248E">
              <w:rPr>
                <w:rFonts w:ascii="Times New Roman" w:hAnsi="Times New Roman" w:cs="Times New Roman"/>
              </w:rPr>
              <w:t xml:space="preserve"> in FP </w:t>
            </w:r>
            <w:r w:rsidR="00753555" w:rsidRPr="009A248E">
              <w:rPr>
                <w:rFonts w:ascii="Times New Roman" w:hAnsi="Times New Roman" w:cs="Times New Roman"/>
              </w:rPr>
              <w:t>area</w:t>
            </w:r>
          </w:p>
          <w:p w14:paraId="43692E7C" w14:textId="1D7EC7C8" w:rsidR="00D659F2" w:rsidRPr="009A248E" w:rsidRDefault="003E07F3" w:rsidP="003E07F3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3. </w:t>
            </w:r>
            <w:r w:rsidR="00D659F2" w:rsidRPr="009A248E">
              <w:rPr>
                <w:rFonts w:ascii="Times New Roman" w:hAnsi="Times New Roman" w:cs="Times New Roman"/>
              </w:rPr>
              <w:t xml:space="preserve">any </w:t>
            </w:r>
            <w:r w:rsidR="00753555" w:rsidRPr="009A248E">
              <w:rPr>
                <w:rFonts w:ascii="Times New Roman" w:hAnsi="Times New Roman" w:cs="Times New Roman"/>
              </w:rPr>
              <w:t>lesion</w:t>
            </w:r>
            <w:r w:rsidR="00D659F2" w:rsidRPr="009A248E">
              <w:rPr>
                <w:rFonts w:ascii="Times New Roman" w:hAnsi="Times New Roman" w:cs="Times New Roman"/>
              </w:rPr>
              <w:t xml:space="preserve"> in IP </w:t>
            </w:r>
            <w:r w:rsidR="00753555" w:rsidRPr="009A248E">
              <w:rPr>
                <w:rFonts w:ascii="Times New Roman" w:hAnsi="Times New Roman" w:cs="Times New Roman"/>
              </w:rPr>
              <w:t xml:space="preserve">area </w:t>
            </w:r>
          </w:p>
        </w:tc>
      </w:tr>
    </w:tbl>
    <w:p w14:paraId="2BB5AEF7" w14:textId="179C3605" w:rsidR="00D659F2" w:rsidRPr="009A248E" w:rsidRDefault="00D659F2" w:rsidP="00CD6681">
      <w:pPr>
        <w:pStyle w:val="berschrift2"/>
        <w:rPr>
          <w:rFonts w:ascii="Times New Roman" w:hAnsi="Times New Roman" w:cs="Times New Roman"/>
        </w:rPr>
      </w:pPr>
      <w:bookmarkStart w:id="11" w:name="_Toc121142200"/>
      <w:r w:rsidRPr="009A248E">
        <w:rPr>
          <w:rFonts w:ascii="Times New Roman" w:hAnsi="Times New Roman" w:cs="Times New Roman"/>
        </w:rPr>
        <w:t xml:space="preserve">Table S1 – </w:t>
      </w:r>
      <w:proofErr w:type="spellStart"/>
      <w:r w:rsidRPr="009A248E">
        <w:rPr>
          <w:rFonts w:ascii="Times New Roman" w:hAnsi="Times New Roman" w:cs="Times New Roman"/>
        </w:rPr>
        <w:t>aTASC</w:t>
      </w:r>
      <w:proofErr w:type="spellEnd"/>
      <w:r w:rsidRPr="009A248E">
        <w:rPr>
          <w:rFonts w:ascii="Times New Roman" w:hAnsi="Times New Roman" w:cs="Times New Roman"/>
        </w:rPr>
        <w:t xml:space="preserve"> classification based on the TASC II classification</w:t>
      </w:r>
      <w:bookmarkEnd w:id="11"/>
    </w:p>
    <w:p w14:paraId="5ED1284B" w14:textId="6CD2978A" w:rsidR="009C367A" w:rsidRPr="009A248E" w:rsidRDefault="009C367A" w:rsidP="009C367A">
      <w:pPr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t xml:space="preserve">(TASC II, </w:t>
      </w:r>
      <w:r w:rsidRPr="009A248E">
        <w:rPr>
          <w:rFonts w:ascii="Times New Roman" w:hAnsi="Times New Roman" w:cs="Times New Roman"/>
          <w:sz w:val="20"/>
          <w:szCs w:val="20"/>
        </w:rPr>
        <w:t>Trans-Atlantic Inter-Society Consensus Document on Management of Peripheral Arterial Disease</w:t>
      </w:r>
      <w:r w:rsidRPr="009A24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assification II; </w:t>
      </w:r>
      <w:proofErr w:type="spellStart"/>
      <w:r w:rsidRPr="009A248E">
        <w:rPr>
          <w:rFonts w:ascii="Times New Roman" w:hAnsi="Times New Roman" w:cs="Times New Roman"/>
          <w:color w:val="000000" w:themeColor="text1"/>
          <w:sz w:val="20"/>
          <w:szCs w:val="20"/>
        </w:rPr>
        <w:t>aTASC</w:t>
      </w:r>
      <w:proofErr w:type="spellEnd"/>
      <w:r w:rsidRPr="009A24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ggregated TASC II classification; AI, Aorto-iliac segment; FP, Femoral popliteal segment; IP, </w:t>
      </w:r>
      <w:proofErr w:type="spellStart"/>
      <w:r w:rsidRPr="009A248E">
        <w:rPr>
          <w:rFonts w:ascii="Times New Roman" w:hAnsi="Times New Roman" w:cs="Times New Roman"/>
          <w:color w:val="000000" w:themeColor="text1"/>
          <w:sz w:val="20"/>
          <w:szCs w:val="20"/>
        </w:rPr>
        <w:t>Infrapopliteal</w:t>
      </w:r>
      <w:proofErr w:type="spellEnd"/>
      <w:r w:rsidRPr="009A24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gment)</w:t>
      </w:r>
    </w:p>
    <w:p w14:paraId="357ADD64" w14:textId="77777777" w:rsidR="007B0268" w:rsidRPr="009A248E" w:rsidRDefault="00D659F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A248E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tbl>
      <w:tblPr>
        <w:tblStyle w:val="EinfacheTabelle4"/>
        <w:tblW w:w="11629" w:type="dxa"/>
        <w:tblInd w:w="-1281" w:type="dxa"/>
        <w:tblLook w:val="04A0" w:firstRow="1" w:lastRow="0" w:firstColumn="1" w:lastColumn="0" w:noHBand="0" w:noVBand="1"/>
      </w:tblPr>
      <w:tblGrid>
        <w:gridCol w:w="2836"/>
        <w:gridCol w:w="1417"/>
        <w:gridCol w:w="1418"/>
        <w:gridCol w:w="1417"/>
        <w:gridCol w:w="851"/>
        <w:gridCol w:w="1417"/>
        <w:gridCol w:w="1418"/>
        <w:gridCol w:w="855"/>
      </w:tblGrid>
      <w:tr w:rsidR="00DD25D9" w:rsidRPr="009A248E" w14:paraId="42736699" w14:textId="77777777" w:rsidTr="007B0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60F03A65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lastRenderedPageBreak/>
              <w:t>Characteristic</w:t>
            </w:r>
          </w:p>
        </w:tc>
        <w:tc>
          <w:tcPr>
            <w:tcW w:w="1417" w:type="dxa"/>
            <w:vAlign w:val="center"/>
          </w:tcPr>
          <w:p w14:paraId="7AFD0C81" w14:textId="77777777" w:rsidR="00DD25D9" w:rsidRPr="009A248E" w:rsidRDefault="00DD25D9" w:rsidP="001B4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Total cohort</w:t>
            </w:r>
          </w:p>
          <w:p w14:paraId="58D5AC92" w14:textId="77777777" w:rsidR="00DD25D9" w:rsidRPr="009A248E" w:rsidRDefault="00DD25D9" w:rsidP="001B4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(n = 102)</w:t>
            </w:r>
          </w:p>
        </w:tc>
        <w:tc>
          <w:tcPr>
            <w:tcW w:w="2835" w:type="dxa"/>
            <w:gridSpan w:val="2"/>
            <w:vAlign w:val="center"/>
          </w:tcPr>
          <w:p w14:paraId="184A32AF" w14:textId="77777777" w:rsidR="00DD25D9" w:rsidRPr="009A248E" w:rsidRDefault="00DD25D9" w:rsidP="001B4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 xml:space="preserve">HV (n = </w:t>
            </w:r>
            <w:r w:rsidRPr="009A248E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851" w:type="dxa"/>
            <w:vAlign w:val="center"/>
          </w:tcPr>
          <w:p w14:paraId="71872EA6" w14:textId="77777777" w:rsidR="00DD25D9" w:rsidRPr="009A248E" w:rsidRDefault="00DD25D9" w:rsidP="001B4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  <w:bCs w:val="0"/>
              </w:rPr>
              <w:t>p-value</w:t>
            </w:r>
          </w:p>
        </w:tc>
        <w:tc>
          <w:tcPr>
            <w:tcW w:w="2835" w:type="dxa"/>
            <w:gridSpan w:val="2"/>
            <w:vAlign w:val="center"/>
          </w:tcPr>
          <w:p w14:paraId="6A1596A8" w14:textId="77777777" w:rsidR="00DD25D9" w:rsidRPr="009A248E" w:rsidRDefault="00DD25D9" w:rsidP="001B4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IC (n = 50)</w:t>
            </w:r>
          </w:p>
        </w:tc>
        <w:tc>
          <w:tcPr>
            <w:tcW w:w="855" w:type="dxa"/>
            <w:vAlign w:val="center"/>
          </w:tcPr>
          <w:p w14:paraId="59418AB7" w14:textId="77777777" w:rsidR="00DD25D9" w:rsidRPr="009A248E" w:rsidRDefault="00DD25D9" w:rsidP="001B4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p-value</w:t>
            </w:r>
          </w:p>
        </w:tc>
      </w:tr>
      <w:tr w:rsidR="00DD25D9" w:rsidRPr="009A248E" w14:paraId="68AF95C7" w14:textId="77777777" w:rsidTr="007B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6033C66F" w14:textId="77777777" w:rsidR="00DD25D9" w:rsidRPr="009A248E" w:rsidRDefault="00DD25D9" w:rsidP="001B4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D507BC6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53A9208A" w14:textId="7E5AB51C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DC (n = 2</w:t>
            </w:r>
            <w:r w:rsidR="0054779D" w:rsidRPr="009A248E">
              <w:rPr>
                <w:rFonts w:ascii="Times New Roman" w:hAnsi="Times New Roman" w:cs="Times New Roman"/>
              </w:rPr>
              <w:t>7</w:t>
            </w:r>
            <w:r w:rsidRPr="009A24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1A521E29" w14:textId="25A288A2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VC (n = 2</w:t>
            </w:r>
            <w:r w:rsidR="0054779D" w:rsidRPr="009A248E">
              <w:rPr>
                <w:rFonts w:ascii="Times New Roman" w:hAnsi="Times New Roman" w:cs="Times New Roman"/>
              </w:rPr>
              <w:t>5</w:t>
            </w:r>
            <w:r w:rsidRPr="009A24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5B5BBE12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99794B3" w14:textId="33FBCE81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DC (n = 2</w:t>
            </w:r>
            <w:r w:rsidR="0054779D" w:rsidRPr="009A248E">
              <w:rPr>
                <w:rFonts w:ascii="Times New Roman" w:hAnsi="Times New Roman" w:cs="Times New Roman"/>
              </w:rPr>
              <w:t>4</w:t>
            </w:r>
            <w:r w:rsidRPr="009A24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773080E6" w14:textId="04F94521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VC (n</w:t>
            </w:r>
            <w:r w:rsidR="002514F7" w:rsidRPr="009A248E">
              <w:rPr>
                <w:rFonts w:ascii="Times New Roman" w:hAnsi="Times New Roman" w:cs="Times New Roman"/>
              </w:rPr>
              <w:t xml:space="preserve"> </w:t>
            </w:r>
            <w:r w:rsidRPr="009A248E">
              <w:rPr>
                <w:rFonts w:ascii="Times New Roman" w:hAnsi="Times New Roman" w:cs="Times New Roman"/>
              </w:rPr>
              <w:t>= 2</w:t>
            </w:r>
            <w:r w:rsidR="0054779D" w:rsidRPr="009A248E">
              <w:rPr>
                <w:rFonts w:ascii="Times New Roman" w:hAnsi="Times New Roman" w:cs="Times New Roman"/>
              </w:rPr>
              <w:t>6</w:t>
            </w:r>
            <w:r w:rsidRPr="009A24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vAlign w:val="center"/>
          </w:tcPr>
          <w:p w14:paraId="1ACDEAA6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D25D9" w:rsidRPr="009A248E" w14:paraId="5A613755" w14:textId="77777777" w:rsidTr="007B0268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3311EB54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  <w:highlight w:val="yellow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Age, yrs.</w:t>
            </w:r>
          </w:p>
        </w:tc>
        <w:tc>
          <w:tcPr>
            <w:tcW w:w="1417" w:type="dxa"/>
            <w:vAlign w:val="center"/>
          </w:tcPr>
          <w:p w14:paraId="517DCEE8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63.83 ± 8.02</w:t>
            </w:r>
          </w:p>
        </w:tc>
        <w:tc>
          <w:tcPr>
            <w:tcW w:w="1418" w:type="dxa"/>
            <w:vAlign w:val="center"/>
          </w:tcPr>
          <w:p w14:paraId="62776881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60.27 ± 6.66</w:t>
            </w:r>
          </w:p>
        </w:tc>
        <w:tc>
          <w:tcPr>
            <w:tcW w:w="1417" w:type="dxa"/>
            <w:vAlign w:val="center"/>
          </w:tcPr>
          <w:p w14:paraId="19F10EF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9.64 ± 5.34</w:t>
            </w:r>
          </w:p>
        </w:tc>
        <w:tc>
          <w:tcPr>
            <w:tcW w:w="851" w:type="dxa"/>
            <w:vAlign w:val="center"/>
          </w:tcPr>
          <w:p w14:paraId="4FD87F29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712</w:t>
            </w:r>
          </w:p>
        </w:tc>
        <w:tc>
          <w:tcPr>
            <w:tcW w:w="1417" w:type="dxa"/>
            <w:vAlign w:val="center"/>
          </w:tcPr>
          <w:p w14:paraId="3F9328C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68.21 ± 7.91</w:t>
            </w:r>
          </w:p>
        </w:tc>
        <w:tc>
          <w:tcPr>
            <w:tcW w:w="1418" w:type="dxa"/>
            <w:vAlign w:val="center"/>
          </w:tcPr>
          <w:p w14:paraId="0B902ED1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B9BD5" w:themeColor="accent1"/>
              </w:rPr>
            </w:pPr>
            <w:r w:rsidRPr="009A248E">
              <w:rPr>
                <w:rFonts w:ascii="Times New Roman" w:hAnsi="Times New Roman" w:cs="Times New Roman"/>
                <w:color w:val="000000" w:themeColor="text1"/>
              </w:rPr>
              <w:t xml:space="preserve">67.49 </w:t>
            </w:r>
            <w:r w:rsidRPr="009A248E">
              <w:rPr>
                <w:rFonts w:ascii="Times New Roman" w:hAnsi="Times New Roman" w:cs="Times New Roman"/>
              </w:rPr>
              <w:t>± 8.07</w:t>
            </w:r>
          </w:p>
        </w:tc>
        <w:tc>
          <w:tcPr>
            <w:tcW w:w="855" w:type="dxa"/>
            <w:vAlign w:val="center"/>
          </w:tcPr>
          <w:p w14:paraId="3560B735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B9BD5" w:themeColor="accent1"/>
              </w:rPr>
            </w:pPr>
            <w:r w:rsidRPr="009A248E">
              <w:rPr>
                <w:rFonts w:ascii="Times New Roman" w:hAnsi="Times New Roman" w:cs="Times New Roman"/>
              </w:rPr>
              <w:t>.752</w:t>
            </w:r>
          </w:p>
        </w:tc>
      </w:tr>
      <w:tr w:rsidR="00DD25D9" w:rsidRPr="009A248E" w14:paraId="18262CB6" w14:textId="77777777" w:rsidTr="007B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5E9491DE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Sex, n (%)</w:t>
            </w:r>
          </w:p>
          <w:p w14:paraId="04ACD143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417" w:type="dxa"/>
            <w:vAlign w:val="center"/>
          </w:tcPr>
          <w:p w14:paraId="74E4A21F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2C749B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46 (45.1)</w:t>
            </w:r>
          </w:p>
        </w:tc>
        <w:tc>
          <w:tcPr>
            <w:tcW w:w="1418" w:type="dxa"/>
            <w:vAlign w:val="center"/>
          </w:tcPr>
          <w:p w14:paraId="7E81FCCD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CC41E7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8 (66.7)</w:t>
            </w:r>
          </w:p>
        </w:tc>
        <w:tc>
          <w:tcPr>
            <w:tcW w:w="1417" w:type="dxa"/>
            <w:vAlign w:val="center"/>
          </w:tcPr>
          <w:p w14:paraId="46092E62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453BEB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2 (48.0)</w:t>
            </w:r>
          </w:p>
        </w:tc>
        <w:tc>
          <w:tcPr>
            <w:tcW w:w="851" w:type="dxa"/>
            <w:vAlign w:val="center"/>
          </w:tcPr>
          <w:p w14:paraId="201889CE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6B58BC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1417" w:type="dxa"/>
            <w:vAlign w:val="center"/>
          </w:tcPr>
          <w:p w14:paraId="79380746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7C069B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418" w:type="dxa"/>
            <w:vAlign w:val="center"/>
          </w:tcPr>
          <w:p w14:paraId="32166404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07C319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1 (42.3)</w:t>
            </w:r>
          </w:p>
        </w:tc>
        <w:tc>
          <w:tcPr>
            <w:tcW w:w="855" w:type="dxa"/>
            <w:vAlign w:val="center"/>
          </w:tcPr>
          <w:p w14:paraId="64D46129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A03BE2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104</w:t>
            </w:r>
          </w:p>
        </w:tc>
      </w:tr>
      <w:tr w:rsidR="00DD25D9" w:rsidRPr="009A248E" w14:paraId="7BBF1077" w14:textId="77777777" w:rsidTr="007B0268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0B8E1345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Risk factors, n (%)</w:t>
            </w:r>
          </w:p>
          <w:p w14:paraId="6485E6AD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Smoking</w:t>
            </w:r>
          </w:p>
          <w:p w14:paraId="7FEF65EB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Arterial hypertension</w:t>
            </w:r>
          </w:p>
          <w:p w14:paraId="1E25D7DE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Dyslipidemia</w:t>
            </w:r>
          </w:p>
          <w:p w14:paraId="2CD71DEA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Diabetes mellitus</w:t>
            </w:r>
          </w:p>
          <w:p w14:paraId="53A371AC" w14:textId="01338C09" w:rsidR="00DD25D9" w:rsidRPr="009A248E" w:rsidRDefault="004D61B1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Obesity (BMI</w:t>
            </w:r>
            <w:r w:rsidR="00DD25D9" w:rsidRPr="009A248E">
              <w:rPr>
                <w:rFonts w:ascii="Times New Roman" w:hAnsi="Times New Roman" w:cs="Times New Roman"/>
                <w:szCs w:val="22"/>
              </w:rPr>
              <w:t>&gt;30</w:t>
            </w:r>
            <w:r w:rsidRPr="009A248E">
              <w:rPr>
                <w:rFonts w:ascii="Times New Roman" w:hAnsi="Times New Roman" w:cs="Times New Roman"/>
                <w:szCs w:val="22"/>
              </w:rPr>
              <w:t>kg/m</w:t>
            </w:r>
            <w:r w:rsidRPr="009A248E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="00DD25D9" w:rsidRPr="009A248E">
              <w:rPr>
                <w:rFonts w:ascii="Times New Roman" w:hAnsi="Times New Roman" w:cs="Times New Roman"/>
                <w:szCs w:val="22"/>
              </w:rPr>
              <w:t>)</w:t>
            </w:r>
          </w:p>
          <w:p w14:paraId="404CC141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Positive family history</w:t>
            </w:r>
          </w:p>
        </w:tc>
        <w:tc>
          <w:tcPr>
            <w:tcW w:w="1417" w:type="dxa"/>
            <w:vAlign w:val="center"/>
          </w:tcPr>
          <w:p w14:paraId="5B9EB86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15F0F5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5 (53.9)</w:t>
            </w:r>
          </w:p>
          <w:p w14:paraId="2BC9CC29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6 (54.9)</w:t>
            </w:r>
          </w:p>
          <w:p w14:paraId="77A9FCC2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47 (46.1)</w:t>
            </w:r>
          </w:p>
          <w:p w14:paraId="4F52A3B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6 (15.7)</w:t>
            </w:r>
          </w:p>
          <w:p w14:paraId="305EE25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2 (11.8)</w:t>
            </w:r>
          </w:p>
          <w:p w14:paraId="431F0FE8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45 (44.1)</w:t>
            </w:r>
          </w:p>
        </w:tc>
        <w:tc>
          <w:tcPr>
            <w:tcW w:w="1418" w:type="dxa"/>
            <w:vAlign w:val="center"/>
          </w:tcPr>
          <w:p w14:paraId="19B2165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10DAE1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 (7.4)</w:t>
            </w:r>
          </w:p>
          <w:p w14:paraId="01A9D590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6 (22.2)</w:t>
            </w:r>
          </w:p>
          <w:p w14:paraId="6B72B766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1 (40.7)</w:t>
            </w:r>
          </w:p>
          <w:p w14:paraId="2AF2A5D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39D0E9C5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 (3.7)</w:t>
            </w:r>
          </w:p>
          <w:p w14:paraId="1EA4FB0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0 (37.0)</w:t>
            </w:r>
          </w:p>
        </w:tc>
        <w:tc>
          <w:tcPr>
            <w:tcW w:w="1417" w:type="dxa"/>
            <w:vAlign w:val="center"/>
          </w:tcPr>
          <w:p w14:paraId="3A3F8B9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DC163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6 (24.0)</w:t>
            </w:r>
          </w:p>
          <w:p w14:paraId="404C6849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 (20.0)</w:t>
            </w:r>
          </w:p>
          <w:p w14:paraId="4E49967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6 (24.0)</w:t>
            </w:r>
          </w:p>
          <w:p w14:paraId="781EBDF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4E6B2318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7F2E328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3 (52.0)</w:t>
            </w:r>
          </w:p>
        </w:tc>
        <w:tc>
          <w:tcPr>
            <w:tcW w:w="851" w:type="dxa"/>
            <w:vAlign w:val="center"/>
          </w:tcPr>
          <w:p w14:paraId="2A56151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74642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098</w:t>
            </w:r>
          </w:p>
          <w:p w14:paraId="63341B7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845</w:t>
            </w:r>
          </w:p>
          <w:p w14:paraId="610E8D81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199</w:t>
            </w:r>
          </w:p>
          <w:p w14:paraId="06576F9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6360087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331</w:t>
            </w:r>
          </w:p>
          <w:p w14:paraId="76324BB8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1417" w:type="dxa"/>
            <w:vAlign w:val="center"/>
          </w:tcPr>
          <w:p w14:paraId="028FC769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E1BA78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4 (100.0)</w:t>
            </w:r>
          </w:p>
          <w:p w14:paraId="4EBB77B2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1 (87.5)</w:t>
            </w:r>
          </w:p>
          <w:p w14:paraId="08EBB9F0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4 (58.3)</w:t>
            </w:r>
          </w:p>
          <w:p w14:paraId="5648F099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7 (29.2)</w:t>
            </w:r>
          </w:p>
          <w:p w14:paraId="4742F134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4 (16.7)</w:t>
            </w:r>
          </w:p>
          <w:p w14:paraId="6E2C26A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1 (45.8)</w:t>
            </w:r>
          </w:p>
        </w:tc>
        <w:tc>
          <w:tcPr>
            <w:tcW w:w="1418" w:type="dxa"/>
            <w:vAlign w:val="center"/>
          </w:tcPr>
          <w:p w14:paraId="2ED337B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0E700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3 (88.5)</w:t>
            </w:r>
          </w:p>
          <w:p w14:paraId="5CECADF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4 (92.3)</w:t>
            </w:r>
          </w:p>
          <w:p w14:paraId="7EDB76A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6 (61.5)</w:t>
            </w:r>
          </w:p>
          <w:p w14:paraId="4465051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9 (34.6)</w:t>
            </w:r>
          </w:p>
          <w:p w14:paraId="72823F50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7 (26.9)</w:t>
            </w:r>
          </w:p>
          <w:p w14:paraId="09C3E41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1 (42.3)</w:t>
            </w:r>
          </w:p>
        </w:tc>
        <w:tc>
          <w:tcPr>
            <w:tcW w:w="855" w:type="dxa"/>
            <w:vAlign w:val="center"/>
          </w:tcPr>
          <w:p w14:paraId="3B11FBE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FAAE6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086</w:t>
            </w:r>
          </w:p>
          <w:p w14:paraId="1B028B0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571</w:t>
            </w:r>
          </w:p>
          <w:p w14:paraId="4B9D4A70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817</w:t>
            </w:r>
          </w:p>
          <w:p w14:paraId="6C3D86E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680</w:t>
            </w:r>
          </w:p>
          <w:p w14:paraId="0F6DFC94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382</w:t>
            </w:r>
          </w:p>
          <w:p w14:paraId="097F8286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802</w:t>
            </w:r>
          </w:p>
        </w:tc>
      </w:tr>
      <w:tr w:rsidR="00DD25D9" w:rsidRPr="009A248E" w14:paraId="66428EE3" w14:textId="77777777" w:rsidTr="007B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6BE79180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Relevant diseases, n (%)</w:t>
            </w:r>
          </w:p>
          <w:p w14:paraId="2DC5C779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Coronary artery disease</w:t>
            </w:r>
          </w:p>
          <w:p w14:paraId="17823D0F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Carotid stenosis</w:t>
            </w:r>
          </w:p>
          <w:p w14:paraId="7A6D2297" w14:textId="1D39708D" w:rsidR="00DD25D9" w:rsidRPr="009A248E" w:rsidRDefault="000B11E3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History of myocardial infarction</w:t>
            </w:r>
          </w:p>
          <w:p w14:paraId="47D4F942" w14:textId="6D28E664" w:rsidR="00DD25D9" w:rsidRPr="009A248E" w:rsidRDefault="000B11E3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Stroke</w:t>
            </w:r>
          </w:p>
        </w:tc>
        <w:tc>
          <w:tcPr>
            <w:tcW w:w="1417" w:type="dxa"/>
            <w:vAlign w:val="center"/>
          </w:tcPr>
          <w:p w14:paraId="506B434D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01B125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7 (16.7)</w:t>
            </w:r>
          </w:p>
          <w:p w14:paraId="61F5BFEA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1 (20.6)</w:t>
            </w:r>
          </w:p>
          <w:p w14:paraId="2BD06E4B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8 (7.8)</w:t>
            </w:r>
          </w:p>
          <w:p w14:paraId="7623F781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8 (7.8)</w:t>
            </w:r>
          </w:p>
        </w:tc>
        <w:tc>
          <w:tcPr>
            <w:tcW w:w="1418" w:type="dxa"/>
            <w:vAlign w:val="center"/>
          </w:tcPr>
          <w:p w14:paraId="5CDAFBE9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FEF0C9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6A68325F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3A61612C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44D995B9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7" w:type="dxa"/>
            <w:vAlign w:val="center"/>
          </w:tcPr>
          <w:p w14:paraId="6A51B1A5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19062B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6A0E89CB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 (8.0)</w:t>
            </w:r>
          </w:p>
          <w:p w14:paraId="4AC91958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1FDE34B0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 (4.0)</w:t>
            </w:r>
          </w:p>
        </w:tc>
        <w:tc>
          <w:tcPr>
            <w:tcW w:w="851" w:type="dxa"/>
            <w:vAlign w:val="center"/>
          </w:tcPr>
          <w:p w14:paraId="2A98171C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BB587A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593E08DA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134</w:t>
            </w:r>
          </w:p>
          <w:p w14:paraId="3BE66671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10F4CF53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417" w:type="dxa"/>
            <w:vAlign w:val="center"/>
          </w:tcPr>
          <w:p w14:paraId="1AC26791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0BD2EF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0 (41.7)</w:t>
            </w:r>
          </w:p>
          <w:p w14:paraId="73A7E992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9 (37.5)</w:t>
            </w:r>
          </w:p>
          <w:p w14:paraId="0BB88293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 (20.8)</w:t>
            </w:r>
          </w:p>
          <w:p w14:paraId="4075F0AF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418" w:type="dxa"/>
            <w:vAlign w:val="center"/>
          </w:tcPr>
          <w:p w14:paraId="079F34A8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B3C4A9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7 (26.9)</w:t>
            </w:r>
          </w:p>
          <w:p w14:paraId="688C40A3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0 (38.5)</w:t>
            </w:r>
          </w:p>
          <w:p w14:paraId="6798A4BA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3 (11.5)</w:t>
            </w:r>
          </w:p>
          <w:p w14:paraId="65F4598C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 (7.7)</w:t>
            </w:r>
          </w:p>
        </w:tc>
        <w:tc>
          <w:tcPr>
            <w:tcW w:w="855" w:type="dxa"/>
            <w:vAlign w:val="center"/>
          </w:tcPr>
          <w:p w14:paraId="6A1C31DD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B1DB9A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272</w:t>
            </w:r>
          </w:p>
          <w:p w14:paraId="00428781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944</w:t>
            </w:r>
          </w:p>
          <w:p w14:paraId="13550A33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370</w:t>
            </w:r>
          </w:p>
          <w:p w14:paraId="4075120F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181</w:t>
            </w:r>
          </w:p>
        </w:tc>
      </w:tr>
      <w:tr w:rsidR="00DD25D9" w:rsidRPr="009A248E" w14:paraId="1C6668D9" w14:textId="77777777" w:rsidTr="007B0268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22708AC9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Current medication, n (%)</w:t>
            </w:r>
          </w:p>
          <w:p w14:paraId="5288FF36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Antihypertensive</w:t>
            </w:r>
          </w:p>
          <w:p w14:paraId="6CB38B50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Lipid-lowering agent</w:t>
            </w:r>
          </w:p>
          <w:p w14:paraId="3EF46DF4" w14:textId="77777777" w:rsidR="00DD25D9" w:rsidRPr="009A248E" w:rsidRDefault="00DD25D9" w:rsidP="001B4641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Antidiabetic</w:t>
            </w:r>
          </w:p>
        </w:tc>
        <w:tc>
          <w:tcPr>
            <w:tcW w:w="1417" w:type="dxa"/>
            <w:vAlign w:val="center"/>
          </w:tcPr>
          <w:p w14:paraId="422B0714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BB512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4 (52.9)</w:t>
            </w:r>
          </w:p>
          <w:p w14:paraId="3824F23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36 (35.3)</w:t>
            </w:r>
          </w:p>
          <w:p w14:paraId="7C6C6EB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4 (13.7)</w:t>
            </w:r>
          </w:p>
        </w:tc>
        <w:tc>
          <w:tcPr>
            <w:tcW w:w="1418" w:type="dxa"/>
            <w:vAlign w:val="center"/>
          </w:tcPr>
          <w:p w14:paraId="66E104D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830D75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6 (22.2)</w:t>
            </w:r>
          </w:p>
          <w:p w14:paraId="7BA8368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 (7.4)</w:t>
            </w:r>
          </w:p>
          <w:p w14:paraId="7F4141B1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7" w:type="dxa"/>
            <w:vAlign w:val="center"/>
          </w:tcPr>
          <w:p w14:paraId="0582235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931DD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 (20.0)</w:t>
            </w:r>
          </w:p>
          <w:p w14:paraId="62EDB63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 (8.0)</w:t>
            </w:r>
          </w:p>
          <w:p w14:paraId="54757E9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51" w:type="dxa"/>
            <w:vAlign w:val="center"/>
          </w:tcPr>
          <w:p w14:paraId="3A86D37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6BE0F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845</w:t>
            </w:r>
          </w:p>
          <w:p w14:paraId="02A31272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936</w:t>
            </w:r>
          </w:p>
          <w:p w14:paraId="45074C4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vAlign w:val="center"/>
          </w:tcPr>
          <w:p w14:paraId="4406D1E2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AEA68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8 (75.0)</w:t>
            </w:r>
          </w:p>
          <w:p w14:paraId="4B36E082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5 (62.5)</w:t>
            </w:r>
          </w:p>
          <w:p w14:paraId="134FAAC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418" w:type="dxa"/>
            <w:vAlign w:val="center"/>
          </w:tcPr>
          <w:p w14:paraId="72585090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17993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5 (96.2)</w:t>
            </w:r>
          </w:p>
          <w:p w14:paraId="415D212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7 (65.4)</w:t>
            </w:r>
          </w:p>
          <w:p w14:paraId="2CCDB70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9 (34.6)</w:t>
            </w:r>
          </w:p>
        </w:tc>
        <w:tc>
          <w:tcPr>
            <w:tcW w:w="855" w:type="dxa"/>
            <w:vAlign w:val="center"/>
          </w:tcPr>
          <w:p w14:paraId="6AF3438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73B1C0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031</w:t>
            </w:r>
          </w:p>
          <w:p w14:paraId="1E76BC56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832</w:t>
            </w:r>
          </w:p>
          <w:p w14:paraId="4C2401D0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278</w:t>
            </w:r>
          </w:p>
        </w:tc>
      </w:tr>
      <w:tr w:rsidR="00DD25D9" w:rsidRPr="009A248E" w14:paraId="20279A76" w14:textId="77777777" w:rsidTr="007B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6B95910C" w14:textId="31384B44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Previous revascularization procedure, n (%)</w:t>
            </w:r>
          </w:p>
        </w:tc>
        <w:tc>
          <w:tcPr>
            <w:tcW w:w="1417" w:type="dxa"/>
            <w:vAlign w:val="center"/>
          </w:tcPr>
          <w:p w14:paraId="1EBE8A23" w14:textId="60B00F62" w:rsidR="00DD25D9" w:rsidRPr="009A248E" w:rsidRDefault="00DD25D9" w:rsidP="009A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2 (21.6)</w:t>
            </w:r>
          </w:p>
        </w:tc>
        <w:tc>
          <w:tcPr>
            <w:tcW w:w="1418" w:type="dxa"/>
            <w:vAlign w:val="center"/>
          </w:tcPr>
          <w:p w14:paraId="708FD2AD" w14:textId="210E095D" w:rsidR="00DD25D9" w:rsidRPr="009A248E" w:rsidRDefault="00DD25D9" w:rsidP="009A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7" w:type="dxa"/>
            <w:vAlign w:val="center"/>
          </w:tcPr>
          <w:p w14:paraId="7DB13195" w14:textId="70BF9714" w:rsidR="00DD25D9" w:rsidRPr="009A248E" w:rsidRDefault="00DD25D9" w:rsidP="009A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51" w:type="dxa"/>
            <w:vAlign w:val="center"/>
          </w:tcPr>
          <w:p w14:paraId="5F48DE0F" w14:textId="6D5B7142" w:rsidR="00DD25D9" w:rsidRPr="009A248E" w:rsidRDefault="00DD25D9" w:rsidP="009A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vAlign w:val="center"/>
          </w:tcPr>
          <w:p w14:paraId="792401C2" w14:textId="045BC71C" w:rsidR="00DD25D9" w:rsidRPr="009A248E" w:rsidRDefault="00DD25D9" w:rsidP="009A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8.8 (33.3)</w:t>
            </w:r>
          </w:p>
        </w:tc>
        <w:tc>
          <w:tcPr>
            <w:tcW w:w="1418" w:type="dxa"/>
            <w:vAlign w:val="center"/>
          </w:tcPr>
          <w:p w14:paraId="557D901A" w14:textId="1988FEBF" w:rsidR="00DD25D9" w:rsidRPr="009A248E" w:rsidRDefault="00DD25D9" w:rsidP="009A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4 (53.8)</w:t>
            </w:r>
          </w:p>
        </w:tc>
        <w:tc>
          <w:tcPr>
            <w:tcW w:w="855" w:type="dxa"/>
            <w:vAlign w:val="center"/>
          </w:tcPr>
          <w:p w14:paraId="1BC643E6" w14:textId="4F2FB3E9" w:rsidR="00DD25D9" w:rsidRPr="009A248E" w:rsidRDefault="00DD25D9" w:rsidP="009A3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144</w:t>
            </w:r>
          </w:p>
        </w:tc>
      </w:tr>
      <w:tr w:rsidR="00DD25D9" w:rsidRPr="009A248E" w14:paraId="2902FE77" w14:textId="77777777" w:rsidTr="007B0268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2A5D546B" w14:textId="77777777" w:rsidR="00DD25D9" w:rsidRPr="009A248E" w:rsidRDefault="00DD25D9" w:rsidP="001B4641">
            <w:pPr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Ankle-brachial-index</w:t>
            </w:r>
          </w:p>
          <w:p w14:paraId="597C6583" w14:textId="77777777" w:rsidR="00DD25D9" w:rsidRPr="009A248E" w:rsidRDefault="00DD25D9" w:rsidP="001B4641">
            <w:pPr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Before the exercise</w:t>
            </w:r>
          </w:p>
          <w:p w14:paraId="144F27DC" w14:textId="77777777" w:rsidR="00DD25D9" w:rsidRPr="009A248E" w:rsidRDefault="00DD25D9" w:rsidP="001B4641">
            <w:pPr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After the exercise</w:t>
            </w:r>
          </w:p>
        </w:tc>
        <w:tc>
          <w:tcPr>
            <w:tcW w:w="1417" w:type="dxa"/>
            <w:vAlign w:val="center"/>
          </w:tcPr>
          <w:p w14:paraId="3BB8F186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1669E9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84 ± 0.32</w:t>
            </w:r>
          </w:p>
          <w:p w14:paraId="13E9ED62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72 ± 0.42</w:t>
            </w:r>
          </w:p>
        </w:tc>
        <w:tc>
          <w:tcPr>
            <w:tcW w:w="1418" w:type="dxa"/>
            <w:vAlign w:val="center"/>
          </w:tcPr>
          <w:p w14:paraId="104484F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AEED8D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.12 ± 0.06</w:t>
            </w:r>
          </w:p>
          <w:p w14:paraId="64DBF590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.07 ± 0.10</w:t>
            </w:r>
          </w:p>
        </w:tc>
        <w:tc>
          <w:tcPr>
            <w:tcW w:w="1417" w:type="dxa"/>
            <w:vAlign w:val="center"/>
          </w:tcPr>
          <w:p w14:paraId="6568901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6DC3E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.11 ± 0.06</w:t>
            </w:r>
          </w:p>
          <w:p w14:paraId="49029D6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.10 ± 0.10</w:t>
            </w:r>
          </w:p>
        </w:tc>
        <w:tc>
          <w:tcPr>
            <w:tcW w:w="851" w:type="dxa"/>
            <w:vAlign w:val="center"/>
          </w:tcPr>
          <w:p w14:paraId="045CB8A8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24C8C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734</w:t>
            </w:r>
          </w:p>
          <w:p w14:paraId="4236E8D6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417" w:type="dxa"/>
            <w:vAlign w:val="center"/>
          </w:tcPr>
          <w:p w14:paraId="4F8F274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E3420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57 ± 0.26</w:t>
            </w:r>
          </w:p>
          <w:p w14:paraId="466837C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35 ± 0.27</w:t>
            </w:r>
          </w:p>
        </w:tc>
        <w:tc>
          <w:tcPr>
            <w:tcW w:w="1418" w:type="dxa"/>
            <w:vAlign w:val="center"/>
          </w:tcPr>
          <w:p w14:paraId="27314442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1465D4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54 ± 0.17</w:t>
            </w:r>
          </w:p>
          <w:p w14:paraId="3193454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31 ± 0.16</w:t>
            </w:r>
          </w:p>
        </w:tc>
        <w:tc>
          <w:tcPr>
            <w:tcW w:w="855" w:type="dxa"/>
            <w:vAlign w:val="center"/>
          </w:tcPr>
          <w:p w14:paraId="79D60876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0F9C3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575</w:t>
            </w:r>
          </w:p>
          <w:p w14:paraId="28E9B64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.522</w:t>
            </w:r>
          </w:p>
        </w:tc>
      </w:tr>
      <w:tr w:rsidR="00DD25D9" w:rsidRPr="009A248E" w14:paraId="7DBD09D7" w14:textId="77777777" w:rsidTr="007B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72E8DCF1" w14:textId="77777777" w:rsidR="00DD25D9" w:rsidRPr="009A248E" w:rsidRDefault="00DD25D9" w:rsidP="001B4641">
            <w:pPr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VASCUQOL-6 score</w:t>
            </w:r>
          </w:p>
        </w:tc>
        <w:tc>
          <w:tcPr>
            <w:tcW w:w="1417" w:type="dxa"/>
            <w:vAlign w:val="center"/>
          </w:tcPr>
          <w:p w14:paraId="6A70EEDA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8.65 ± 6.20</w:t>
            </w:r>
          </w:p>
        </w:tc>
        <w:tc>
          <w:tcPr>
            <w:tcW w:w="1418" w:type="dxa"/>
            <w:vAlign w:val="center"/>
          </w:tcPr>
          <w:p w14:paraId="09881137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4.00 ± 0.00</w:t>
            </w:r>
          </w:p>
        </w:tc>
        <w:tc>
          <w:tcPr>
            <w:tcW w:w="1417" w:type="dxa"/>
            <w:vAlign w:val="center"/>
          </w:tcPr>
          <w:p w14:paraId="440933A9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4.00 ± 0.00</w:t>
            </w:r>
          </w:p>
        </w:tc>
        <w:tc>
          <w:tcPr>
            <w:tcW w:w="851" w:type="dxa"/>
            <w:vAlign w:val="center"/>
          </w:tcPr>
          <w:p w14:paraId="300FBB94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vAlign w:val="center"/>
          </w:tcPr>
          <w:p w14:paraId="669BE6CB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3.42 ± 2.95</w:t>
            </w:r>
          </w:p>
        </w:tc>
        <w:tc>
          <w:tcPr>
            <w:tcW w:w="1418" w:type="dxa"/>
            <w:vAlign w:val="center"/>
          </w:tcPr>
          <w:p w14:paraId="05F1E546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2.77 ± 5.07</w:t>
            </w:r>
          </w:p>
        </w:tc>
        <w:tc>
          <w:tcPr>
            <w:tcW w:w="855" w:type="dxa"/>
            <w:vAlign w:val="center"/>
          </w:tcPr>
          <w:p w14:paraId="2BF554A5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581</w:t>
            </w:r>
          </w:p>
        </w:tc>
      </w:tr>
      <w:tr w:rsidR="00DD25D9" w:rsidRPr="009A248E" w14:paraId="4F612C8F" w14:textId="77777777" w:rsidTr="007B0268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582F7D62" w14:textId="77777777" w:rsidR="00DD25D9" w:rsidRPr="009A248E" w:rsidRDefault="00DD25D9" w:rsidP="001B4641">
            <w:pPr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Walking distance in 6MWT [m]</w:t>
            </w:r>
          </w:p>
          <w:p w14:paraId="30E9F13E" w14:textId="77777777" w:rsidR="00DD25D9" w:rsidRPr="009A248E" w:rsidRDefault="00DD25D9" w:rsidP="001B4641">
            <w:pPr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Relative</w:t>
            </w:r>
          </w:p>
          <w:p w14:paraId="19D8ACCB" w14:textId="77777777" w:rsidR="00DD25D9" w:rsidRPr="009A248E" w:rsidRDefault="00DD25D9" w:rsidP="001B4641">
            <w:pPr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Absolute</w:t>
            </w:r>
          </w:p>
          <w:p w14:paraId="2869B659" w14:textId="77777777" w:rsidR="00DD25D9" w:rsidRPr="009A248E" w:rsidRDefault="00DD25D9" w:rsidP="001B4641">
            <w:pPr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17" w:type="dxa"/>
            <w:vAlign w:val="center"/>
          </w:tcPr>
          <w:p w14:paraId="7A853C8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713E0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663530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15 ± 71</w:t>
            </w:r>
          </w:p>
          <w:p w14:paraId="571362A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07 ± 88</w:t>
            </w:r>
          </w:p>
          <w:p w14:paraId="1DBD8AC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463 ± 142</w:t>
            </w:r>
          </w:p>
        </w:tc>
        <w:tc>
          <w:tcPr>
            <w:tcW w:w="1418" w:type="dxa"/>
            <w:vAlign w:val="center"/>
          </w:tcPr>
          <w:p w14:paraId="0B8288E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CBDD9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01B0F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14EFDBC4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50CE995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83 ± 34</w:t>
            </w:r>
          </w:p>
        </w:tc>
        <w:tc>
          <w:tcPr>
            <w:tcW w:w="1417" w:type="dxa"/>
            <w:vAlign w:val="center"/>
          </w:tcPr>
          <w:p w14:paraId="20DE503D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B90AA2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D98D7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3915EDC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1950687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78 ± 52</w:t>
            </w:r>
          </w:p>
        </w:tc>
        <w:tc>
          <w:tcPr>
            <w:tcW w:w="851" w:type="dxa"/>
            <w:vAlign w:val="center"/>
          </w:tcPr>
          <w:p w14:paraId="3CC4E118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FC2836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9F9F4B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39AEEDD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06E82D8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1417" w:type="dxa"/>
            <w:vAlign w:val="center"/>
          </w:tcPr>
          <w:p w14:paraId="14273949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CD638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714E1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09 ± 55</w:t>
            </w:r>
          </w:p>
          <w:p w14:paraId="26CD02AD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00 ± 99</w:t>
            </w:r>
          </w:p>
          <w:p w14:paraId="21EC5D2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342 ± 110</w:t>
            </w:r>
          </w:p>
        </w:tc>
        <w:tc>
          <w:tcPr>
            <w:tcW w:w="1418" w:type="dxa"/>
            <w:vAlign w:val="center"/>
          </w:tcPr>
          <w:p w14:paraId="03BF2EE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7776E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18BEE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20 ± 84</w:t>
            </w:r>
          </w:p>
          <w:p w14:paraId="2261697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13 ± 80</w:t>
            </w:r>
          </w:p>
          <w:p w14:paraId="0E18765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339 ± 88</w:t>
            </w:r>
          </w:p>
        </w:tc>
        <w:tc>
          <w:tcPr>
            <w:tcW w:w="855" w:type="dxa"/>
            <w:vAlign w:val="center"/>
          </w:tcPr>
          <w:p w14:paraId="5B81B01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4D4830" w14:textId="77777777" w:rsidR="00DD25D9" w:rsidRPr="009A248E" w:rsidRDefault="00DD25D9" w:rsidP="001B4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D70725" w14:textId="77777777" w:rsidR="00DD25D9" w:rsidRPr="009A248E" w:rsidRDefault="00DD25D9" w:rsidP="001B4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594</w:t>
            </w:r>
          </w:p>
          <w:p w14:paraId="0839E8A4" w14:textId="77777777" w:rsidR="00DD25D9" w:rsidRPr="009A248E" w:rsidRDefault="00DD25D9" w:rsidP="001B4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689</w:t>
            </w:r>
          </w:p>
          <w:p w14:paraId="309E9905" w14:textId="77777777" w:rsidR="00DD25D9" w:rsidRPr="009A248E" w:rsidRDefault="00DD25D9" w:rsidP="001B4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914</w:t>
            </w:r>
          </w:p>
        </w:tc>
      </w:tr>
      <w:tr w:rsidR="00DD25D9" w:rsidRPr="009A248E" w14:paraId="7E06D29F" w14:textId="77777777" w:rsidTr="007B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5DF73853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PAD stage according to Fontaine, n (%)</w:t>
            </w:r>
          </w:p>
          <w:p w14:paraId="7038A1D7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A248E">
              <w:rPr>
                <w:rFonts w:ascii="Times New Roman" w:hAnsi="Times New Roman" w:cs="Times New Roman"/>
                <w:szCs w:val="22"/>
              </w:rPr>
              <w:t>IIa</w:t>
            </w:r>
            <w:proofErr w:type="spellEnd"/>
          </w:p>
          <w:p w14:paraId="47A59F34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>IIb</w:t>
            </w:r>
          </w:p>
        </w:tc>
        <w:tc>
          <w:tcPr>
            <w:tcW w:w="1417" w:type="dxa"/>
            <w:vAlign w:val="center"/>
          </w:tcPr>
          <w:p w14:paraId="37D96F86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983528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3C1255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4 (23.5)</w:t>
            </w:r>
          </w:p>
          <w:p w14:paraId="6097EF57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6 (25.5)</w:t>
            </w:r>
          </w:p>
        </w:tc>
        <w:tc>
          <w:tcPr>
            <w:tcW w:w="1418" w:type="dxa"/>
            <w:vAlign w:val="center"/>
          </w:tcPr>
          <w:p w14:paraId="3FC5B9BE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737F66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EB2993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54A6A4BF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7" w:type="dxa"/>
            <w:vAlign w:val="center"/>
          </w:tcPr>
          <w:p w14:paraId="180B2402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71146C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29802C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7A270B72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51" w:type="dxa"/>
            <w:vAlign w:val="center"/>
          </w:tcPr>
          <w:p w14:paraId="46EF1118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6FA926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B8F211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4C2B5928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vAlign w:val="center"/>
          </w:tcPr>
          <w:p w14:paraId="36082B59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73CAAC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33246A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5 (62.5)</w:t>
            </w:r>
          </w:p>
          <w:p w14:paraId="4808E121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1418" w:type="dxa"/>
            <w:vAlign w:val="center"/>
          </w:tcPr>
          <w:p w14:paraId="17B19B0A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957F44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4002C2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9 (34.9)</w:t>
            </w:r>
          </w:p>
          <w:p w14:paraId="57B6A903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7 (65.4)</w:t>
            </w:r>
          </w:p>
        </w:tc>
        <w:tc>
          <w:tcPr>
            <w:tcW w:w="855" w:type="dxa"/>
            <w:vAlign w:val="center"/>
          </w:tcPr>
          <w:p w14:paraId="157EBE72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5CD389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2C0A7C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 xml:space="preserve">.088 </w:t>
            </w:r>
          </w:p>
          <w:p w14:paraId="329AF71D" w14:textId="77777777" w:rsidR="00DD25D9" w:rsidRPr="009A248E" w:rsidRDefault="00DD25D9" w:rsidP="001B4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088</w:t>
            </w:r>
          </w:p>
        </w:tc>
      </w:tr>
      <w:tr w:rsidR="00DD25D9" w:rsidRPr="009A248E" w14:paraId="04706735" w14:textId="77777777" w:rsidTr="007B0268">
        <w:trPr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66CB1BB7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r w:rsidRPr="009A248E">
              <w:rPr>
                <w:rFonts w:ascii="Times New Roman" w:hAnsi="Times New Roman" w:cs="Times New Roman"/>
                <w:szCs w:val="22"/>
              </w:rPr>
              <w:t xml:space="preserve">PAD stage according to </w:t>
            </w:r>
            <w:proofErr w:type="spellStart"/>
            <w:r w:rsidRPr="009A248E">
              <w:rPr>
                <w:rFonts w:ascii="Times New Roman" w:hAnsi="Times New Roman" w:cs="Times New Roman"/>
                <w:szCs w:val="22"/>
              </w:rPr>
              <w:t>aTASC</w:t>
            </w:r>
            <w:proofErr w:type="spellEnd"/>
            <w:r w:rsidRPr="009A248E">
              <w:rPr>
                <w:rFonts w:ascii="Times New Roman" w:hAnsi="Times New Roman" w:cs="Times New Roman"/>
                <w:szCs w:val="22"/>
              </w:rPr>
              <w:t>, n (%)</w:t>
            </w:r>
          </w:p>
          <w:p w14:paraId="4279E5F5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A248E">
              <w:rPr>
                <w:rFonts w:ascii="Times New Roman" w:hAnsi="Times New Roman" w:cs="Times New Roman"/>
                <w:szCs w:val="22"/>
              </w:rPr>
              <w:t>aTASC</w:t>
            </w:r>
            <w:proofErr w:type="spellEnd"/>
            <w:r w:rsidRPr="009A248E">
              <w:rPr>
                <w:rFonts w:ascii="Times New Roman" w:hAnsi="Times New Roman" w:cs="Times New Roman"/>
                <w:szCs w:val="22"/>
              </w:rPr>
              <w:t xml:space="preserve"> 1</w:t>
            </w:r>
          </w:p>
          <w:p w14:paraId="5977CD3B" w14:textId="77777777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A248E">
              <w:rPr>
                <w:rFonts w:ascii="Times New Roman" w:hAnsi="Times New Roman" w:cs="Times New Roman"/>
                <w:szCs w:val="22"/>
              </w:rPr>
              <w:t>aTASC</w:t>
            </w:r>
            <w:proofErr w:type="spellEnd"/>
            <w:r w:rsidRPr="009A248E">
              <w:rPr>
                <w:rFonts w:ascii="Times New Roman" w:hAnsi="Times New Roman" w:cs="Times New Roman"/>
                <w:szCs w:val="22"/>
              </w:rPr>
              <w:t xml:space="preserve"> 2</w:t>
            </w:r>
          </w:p>
          <w:p w14:paraId="391CC3D4" w14:textId="167B7B86" w:rsidR="00DD25D9" w:rsidRPr="009A248E" w:rsidRDefault="00DD25D9" w:rsidP="001B4641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A248E">
              <w:rPr>
                <w:rFonts w:ascii="Times New Roman" w:hAnsi="Times New Roman" w:cs="Times New Roman"/>
                <w:szCs w:val="22"/>
              </w:rPr>
              <w:t>aTASC</w:t>
            </w:r>
            <w:proofErr w:type="spellEnd"/>
            <w:r w:rsidRPr="009A248E">
              <w:rPr>
                <w:rFonts w:ascii="Times New Roman" w:hAnsi="Times New Roman" w:cs="Times New Roman"/>
                <w:szCs w:val="22"/>
              </w:rPr>
              <w:t xml:space="preserve"> 3</w:t>
            </w:r>
          </w:p>
        </w:tc>
        <w:tc>
          <w:tcPr>
            <w:tcW w:w="1417" w:type="dxa"/>
            <w:vAlign w:val="center"/>
          </w:tcPr>
          <w:p w14:paraId="1F916DB1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76AEBE" w14:textId="77777777" w:rsidR="00DD25D9" w:rsidRPr="009A248E" w:rsidRDefault="00DD25D9" w:rsidP="009A3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1A7AC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3 (52.0)</w:t>
            </w:r>
          </w:p>
          <w:p w14:paraId="4AE4F045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41 (40.2)</w:t>
            </w:r>
          </w:p>
          <w:p w14:paraId="6931D8CA" w14:textId="69F5251F" w:rsidR="00DD25D9" w:rsidRPr="009A248E" w:rsidRDefault="00DD25D9" w:rsidP="009A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8 (7.8)</w:t>
            </w:r>
          </w:p>
        </w:tc>
        <w:tc>
          <w:tcPr>
            <w:tcW w:w="1418" w:type="dxa"/>
            <w:vAlign w:val="center"/>
          </w:tcPr>
          <w:p w14:paraId="38569CFE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2B3736" w14:textId="77777777" w:rsidR="00DD25D9" w:rsidRPr="009A248E" w:rsidRDefault="00DD25D9" w:rsidP="009A3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F1D779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7 (100.0)</w:t>
            </w:r>
          </w:p>
          <w:p w14:paraId="4FE43A6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76624092" w14:textId="78AACD82" w:rsidR="00DD25D9" w:rsidRPr="009A248E" w:rsidRDefault="00DD25D9" w:rsidP="009A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7" w:type="dxa"/>
            <w:vAlign w:val="center"/>
          </w:tcPr>
          <w:p w14:paraId="325409C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9DB485" w14:textId="77777777" w:rsidR="00DD25D9" w:rsidRPr="009A248E" w:rsidRDefault="00DD25D9" w:rsidP="009A3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231621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5 (100.0)</w:t>
            </w:r>
          </w:p>
          <w:p w14:paraId="1314B23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38162ABE" w14:textId="0F025B5B" w:rsidR="00DD25D9" w:rsidRPr="009A248E" w:rsidRDefault="00DD25D9" w:rsidP="009A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51" w:type="dxa"/>
            <w:vAlign w:val="center"/>
          </w:tcPr>
          <w:p w14:paraId="45728D5F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143A54" w14:textId="77777777" w:rsidR="00DD25D9" w:rsidRPr="009A248E" w:rsidRDefault="00DD25D9" w:rsidP="009A3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0E77A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1810A13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  <w:p w14:paraId="647B1448" w14:textId="461D7A59" w:rsidR="00DD25D9" w:rsidRPr="009A248E" w:rsidRDefault="00DD25D9" w:rsidP="009A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vAlign w:val="center"/>
          </w:tcPr>
          <w:p w14:paraId="60C608AA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AC4F6B" w14:textId="77777777" w:rsidR="00DD25D9" w:rsidRPr="009A248E" w:rsidRDefault="00DD25D9" w:rsidP="009A3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6F93FD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 (4.2)</w:t>
            </w:r>
          </w:p>
          <w:p w14:paraId="738D1BC3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18 (75.0)</w:t>
            </w:r>
          </w:p>
          <w:p w14:paraId="47A5E3DF" w14:textId="2E15B656" w:rsidR="00DD25D9" w:rsidRPr="009A248E" w:rsidRDefault="00DD25D9" w:rsidP="009A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418" w:type="dxa"/>
            <w:vAlign w:val="center"/>
          </w:tcPr>
          <w:p w14:paraId="4223C4D8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3A9FEB" w14:textId="77777777" w:rsidR="00DD25D9" w:rsidRPr="009A248E" w:rsidRDefault="00DD25D9" w:rsidP="009A3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15CF44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0 (0.0)</w:t>
            </w:r>
          </w:p>
          <w:p w14:paraId="73BD35D2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23 (88.5)</w:t>
            </w:r>
          </w:p>
          <w:p w14:paraId="7E616786" w14:textId="45744B37" w:rsidR="00DD25D9" w:rsidRPr="009A248E" w:rsidRDefault="00DD25D9" w:rsidP="009A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3 (11.5)</w:t>
            </w:r>
          </w:p>
        </w:tc>
        <w:tc>
          <w:tcPr>
            <w:tcW w:w="855" w:type="dxa"/>
            <w:vAlign w:val="center"/>
          </w:tcPr>
          <w:p w14:paraId="79CD8247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05EBC4" w14:textId="77777777" w:rsidR="00DD25D9" w:rsidRPr="009A248E" w:rsidRDefault="00DD25D9" w:rsidP="009A3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329B44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480</w:t>
            </w:r>
          </w:p>
          <w:p w14:paraId="227B4A1C" w14:textId="77777777" w:rsidR="00DD25D9" w:rsidRPr="009A248E" w:rsidRDefault="00DD25D9" w:rsidP="001B4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281</w:t>
            </w:r>
          </w:p>
          <w:p w14:paraId="32C681DA" w14:textId="6C55034E" w:rsidR="00DD25D9" w:rsidRPr="009A248E" w:rsidRDefault="00DD25D9" w:rsidP="009A3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48E">
              <w:rPr>
                <w:rFonts w:ascii="Times New Roman" w:hAnsi="Times New Roman" w:cs="Times New Roman"/>
              </w:rPr>
              <w:t>.305</w:t>
            </w:r>
          </w:p>
        </w:tc>
      </w:tr>
    </w:tbl>
    <w:p w14:paraId="67341C04" w14:textId="77777777" w:rsidR="00DD25D9" w:rsidRPr="009A248E" w:rsidRDefault="00DD25D9" w:rsidP="00DD25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523B565" w14:textId="6587625A" w:rsidR="00DD25D9" w:rsidRPr="009A248E" w:rsidRDefault="00DD25D9" w:rsidP="00CD6681">
      <w:pPr>
        <w:pStyle w:val="berschrift2"/>
        <w:rPr>
          <w:rFonts w:ascii="Times New Roman" w:hAnsi="Times New Roman" w:cs="Times New Roman"/>
        </w:rPr>
      </w:pPr>
      <w:bookmarkStart w:id="12" w:name="_Toc121142201"/>
      <w:r w:rsidRPr="009A248E">
        <w:rPr>
          <w:rFonts w:ascii="Times New Roman" w:hAnsi="Times New Roman" w:cs="Times New Roman"/>
        </w:rPr>
        <w:lastRenderedPageBreak/>
        <w:t>Table S</w:t>
      </w:r>
      <w:r w:rsidR="00D659F2" w:rsidRPr="009A248E">
        <w:rPr>
          <w:rFonts w:ascii="Times New Roman" w:hAnsi="Times New Roman" w:cs="Times New Roman"/>
        </w:rPr>
        <w:t>2</w:t>
      </w:r>
      <w:r w:rsidR="00A6633E" w:rsidRPr="009A248E">
        <w:rPr>
          <w:rFonts w:ascii="Times New Roman" w:hAnsi="Times New Roman" w:cs="Times New Roman"/>
        </w:rPr>
        <w:t xml:space="preserve"> – </w:t>
      </w:r>
      <w:r w:rsidRPr="009A248E">
        <w:rPr>
          <w:rFonts w:ascii="Times New Roman" w:hAnsi="Times New Roman" w:cs="Times New Roman"/>
        </w:rPr>
        <w:t>Demographic and Clinical Characteristics</w:t>
      </w:r>
      <w:bookmarkEnd w:id="12"/>
    </w:p>
    <w:p w14:paraId="55F2CBC4" w14:textId="400AF718" w:rsidR="00DD25D9" w:rsidRPr="009A248E" w:rsidRDefault="00DD25D9" w:rsidP="00DD25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  <w:bCs/>
        </w:rPr>
        <w:t xml:space="preserve">Categorical data represented by absolute and relative frequencies, continuous data by mean </w:t>
      </w:r>
      <w:r w:rsidRPr="009A248E">
        <w:rPr>
          <w:rFonts w:ascii="Times New Roman" w:hAnsi="Times New Roman" w:cs="Times New Roman"/>
        </w:rPr>
        <w:t xml:space="preserve">± standard derivation. Statistical comparison of the DC and VC using the Chi-squared test for categorical data and the t-test for continuous data. There is no significant difference between the two groups in the data considered (p-value &lt;0.05). (HV, healthy volunteers; IC, patients with peripheral arterial disease with </w:t>
      </w:r>
      <w:r w:rsidRPr="009A248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 Fontaine stage </w:t>
      </w:r>
      <w:proofErr w:type="spellStart"/>
      <w:r w:rsidRPr="009A248E">
        <w:rPr>
          <w:rFonts w:ascii="Times New Roman" w:hAnsi="Times New Roman" w:cs="Times New Roman"/>
          <w:color w:val="000000" w:themeColor="text1"/>
          <w:shd w:val="clear" w:color="auto" w:fill="FFFFFF"/>
        </w:rPr>
        <w:t>IIa</w:t>
      </w:r>
      <w:proofErr w:type="spellEnd"/>
      <w:r w:rsidRPr="009A248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/IIb or Rutherford category 1 to 3; DC, derivation cohort; VC, validation cohort; VASCUQOL-6, Vascular Quality of Life Questionnaire-6; 6MWT, Six-Minute-Walk-Test; PAD, peripheral arterial disease; </w:t>
      </w:r>
      <w:proofErr w:type="spellStart"/>
      <w:r w:rsidRPr="009A248E">
        <w:rPr>
          <w:rFonts w:ascii="Times New Roman" w:hAnsi="Times New Roman" w:cs="Times New Roman"/>
          <w:color w:val="000000" w:themeColor="text1"/>
          <w:shd w:val="clear" w:color="auto" w:fill="FFFFFF"/>
        </w:rPr>
        <w:t>aTASC</w:t>
      </w:r>
      <w:proofErr w:type="spellEnd"/>
      <w:r w:rsidRPr="009A248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A248E">
        <w:rPr>
          <w:rFonts w:ascii="Times New Roman" w:hAnsi="Times New Roman" w:cs="Times New Roman"/>
        </w:rPr>
        <w:t>(</w:t>
      </w:r>
      <w:r w:rsidR="003E07F3" w:rsidRPr="009A248E">
        <w:rPr>
          <w:rFonts w:ascii="Times New Roman" w:hAnsi="Times New Roman" w:cs="Times New Roman"/>
        </w:rPr>
        <w:t xml:space="preserve">aggregated TASC II classification; </w:t>
      </w:r>
      <w:r w:rsidRPr="009A248E">
        <w:rPr>
          <w:rFonts w:ascii="Times New Roman" w:hAnsi="Times New Roman" w:cs="Times New Roman"/>
        </w:rPr>
        <w:t xml:space="preserve">Type 1: HV or IC with no signs of stenosis or occlusion in angiography; Type 2: signs of stenosis or occlusion in the femoropopliteal and/or </w:t>
      </w:r>
      <w:proofErr w:type="spellStart"/>
      <w:r w:rsidRPr="009A248E">
        <w:rPr>
          <w:rFonts w:ascii="Times New Roman" w:hAnsi="Times New Roman" w:cs="Times New Roman"/>
        </w:rPr>
        <w:t>infrapopliteal</w:t>
      </w:r>
      <w:proofErr w:type="spellEnd"/>
      <w:r w:rsidRPr="009A248E">
        <w:rPr>
          <w:rFonts w:ascii="Times New Roman" w:hAnsi="Times New Roman" w:cs="Times New Roman"/>
        </w:rPr>
        <w:t xml:space="preserve"> area or TASC-II-level A or B in the aortoiliac area; Type 3: TASC-II-level C or D in the aortoiliac area); N/A, not applicable)</w:t>
      </w:r>
    </w:p>
    <w:p w14:paraId="57332A72" w14:textId="77777777" w:rsidR="00DD25D9" w:rsidRPr="009A248E" w:rsidRDefault="00DD25D9">
      <w:pPr>
        <w:rPr>
          <w:rFonts w:ascii="Times New Roman" w:hAnsi="Times New Roman" w:cs="Times New Roman"/>
          <w:b/>
          <w:bCs/>
        </w:rPr>
      </w:pPr>
    </w:p>
    <w:p w14:paraId="0DB9D78C" w14:textId="77777777" w:rsidR="00A20A1A" w:rsidRPr="009A248E" w:rsidRDefault="00A20A1A" w:rsidP="00A20A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C0FE8C0" w14:textId="162EAFDB" w:rsidR="00DD25D9" w:rsidRPr="009A248E" w:rsidRDefault="00DD25D9">
      <w:pPr>
        <w:rPr>
          <w:rFonts w:ascii="Times New Roman" w:hAnsi="Times New Roman" w:cs="Times New Roman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994"/>
        <w:gridCol w:w="1039"/>
        <w:gridCol w:w="1243"/>
        <w:gridCol w:w="1256"/>
        <w:gridCol w:w="1063"/>
        <w:gridCol w:w="978"/>
        <w:gridCol w:w="1243"/>
        <w:gridCol w:w="1256"/>
      </w:tblGrid>
      <w:tr w:rsidR="00964D4B" w:rsidRPr="009A248E" w14:paraId="46FFC257" w14:textId="77777777" w:rsidTr="00964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75739BDF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5552" w:type="dxa"/>
            <w:gridSpan w:val="5"/>
            <w:hideMark/>
          </w:tcPr>
          <w:p w14:paraId="6F2FC2FA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DC</w:t>
            </w:r>
          </w:p>
        </w:tc>
        <w:tc>
          <w:tcPr>
            <w:tcW w:w="2280" w:type="dxa"/>
            <w:gridSpan w:val="2"/>
            <w:hideMark/>
          </w:tcPr>
          <w:p w14:paraId="1657F286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VC</w:t>
            </w:r>
          </w:p>
        </w:tc>
      </w:tr>
      <w:tr w:rsidR="00964D4B" w:rsidRPr="009A248E" w14:paraId="208D7044" w14:textId="77777777" w:rsidTr="00964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5CCF5E44" w14:textId="77777777" w:rsidR="00964D4B" w:rsidRPr="009A248E" w:rsidRDefault="00964D4B" w:rsidP="00964D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04" w:type="dxa"/>
            <w:hideMark/>
          </w:tcPr>
          <w:p w14:paraId="1A604EAA" w14:textId="77777777" w:rsidR="00964D4B" w:rsidRPr="009A248E" w:rsidRDefault="00964D4B" w:rsidP="00964D4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AUC</w:t>
            </w:r>
          </w:p>
        </w:tc>
        <w:tc>
          <w:tcPr>
            <w:tcW w:w="1123" w:type="dxa"/>
            <w:hideMark/>
          </w:tcPr>
          <w:p w14:paraId="7BB6A22D" w14:textId="77777777" w:rsidR="00964D4B" w:rsidRPr="009A248E" w:rsidRDefault="00964D4B" w:rsidP="00964D4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Sensitivity</w:t>
            </w:r>
          </w:p>
        </w:tc>
        <w:tc>
          <w:tcPr>
            <w:tcW w:w="1123" w:type="dxa"/>
            <w:hideMark/>
          </w:tcPr>
          <w:p w14:paraId="2878910F" w14:textId="77777777" w:rsidR="00964D4B" w:rsidRPr="009A248E" w:rsidRDefault="00964D4B" w:rsidP="00964D4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Specificity</w:t>
            </w:r>
          </w:p>
        </w:tc>
        <w:tc>
          <w:tcPr>
            <w:tcW w:w="1108" w:type="dxa"/>
            <w:hideMark/>
          </w:tcPr>
          <w:p w14:paraId="3461B7E7" w14:textId="77777777" w:rsidR="00964D4B" w:rsidRPr="009A248E" w:rsidRDefault="00964D4B" w:rsidP="00964D4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Youden index</w:t>
            </w:r>
          </w:p>
        </w:tc>
        <w:tc>
          <w:tcPr>
            <w:tcW w:w="1094" w:type="dxa"/>
            <w:hideMark/>
          </w:tcPr>
          <w:p w14:paraId="23D8EF63" w14:textId="77777777" w:rsidR="00964D4B" w:rsidRPr="009A248E" w:rsidRDefault="00964D4B" w:rsidP="00964D4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Cut-off</w:t>
            </w:r>
          </w:p>
        </w:tc>
        <w:tc>
          <w:tcPr>
            <w:tcW w:w="1123" w:type="dxa"/>
            <w:hideMark/>
          </w:tcPr>
          <w:p w14:paraId="546473F8" w14:textId="77777777" w:rsidR="00964D4B" w:rsidRPr="009A248E" w:rsidRDefault="00964D4B" w:rsidP="00964D4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Sensitivity</w:t>
            </w:r>
          </w:p>
        </w:tc>
        <w:tc>
          <w:tcPr>
            <w:tcW w:w="1157" w:type="dxa"/>
            <w:hideMark/>
          </w:tcPr>
          <w:p w14:paraId="2CC1C41E" w14:textId="77777777" w:rsidR="00964D4B" w:rsidRPr="009A248E" w:rsidRDefault="00964D4B" w:rsidP="00964D4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Specificity</w:t>
            </w:r>
          </w:p>
        </w:tc>
      </w:tr>
      <w:tr w:rsidR="00964D4B" w:rsidRPr="009A248E" w14:paraId="11C8D0BE" w14:textId="77777777" w:rsidTr="00964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6D18B179" w14:textId="77777777" w:rsidR="00964D4B" w:rsidRPr="009A248E" w:rsidRDefault="00964D4B" w:rsidP="00964D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Pre</w:t>
            </w:r>
          </w:p>
        </w:tc>
        <w:tc>
          <w:tcPr>
            <w:tcW w:w="1104" w:type="dxa"/>
            <w:hideMark/>
          </w:tcPr>
          <w:p w14:paraId="675D67D0" w14:textId="77777777" w:rsidR="00964D4B" w:rsidRPr="009A248E" w:rsidRDefault="00964D4B" w:rsidP="00964D4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23" w:type="dxa"/>
            <w:hideMark/>
          </w:tcPr>
          <w:p w14:paraId="05649652" w14:textId="77777777" w:rsidR="00964D4B" w:rsidRPr="009A248E" w:rsidRDefault="00964D4B" w:rsidP="00964D4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23" w:type="dxa"/>
            <w:hideMark/>
          </w:tcPr>
          <w:p w14:paraId="7EE76FA6" w14:textId="77777777" w:rsidR="00964D4B" w:rsidRPr="009A248E" w:rsidRDefault="00964D4B" w:rsidP="00964D4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08" w:type="dxa"/>
            <w:hideMark/>
          </w:tcPr>
          <w:p w14:paraId="0FB3256C" w14:textId="77777777" w:rsidR="00964D4B" w:rsidRPr="009A248E" w:rsidRDefault="00964D4B" w:rsidP="00964D4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094" w:type="dxa"/>
            <w:hideMark/>
          </w:tcPr>
          <w:p w14:paraId="66AF6C49" w14:textId="77777777" w:rsidR="00964D4B" w:rsidRPr="009A248E" w:rsidRDefault="00964D4B" w:rsidP="00964D4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23" w:type="dxa"/>
            <w:hideMark/>
          </w:tcPr>
          <w:p w14:paraId="72DA145E" w14:textId="77777777" w:rsidR="00964D4B" w:rsidRPr="009A248E" w:rsidRDefault="00964D4B" w:rsidP="00964D4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57" w:type="dxa"/>
            <w:hideMark/>
          </w:tcPr>
          <w:p w14:paraId="334C50E9" w14:textId="77777777" w:rsidR="00964D4B" w:rsidRPr="009A248E" w:rsidRDefault="00964D4B" w:rsidP="00964D4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964D4B" w:rsidRPr="009A248E" w14:paraId="458A4B44" w14:textId="77777777" w:rsidTr="00964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5FFCB12F" w14:textId="77777777" w:rsidR="00964D4B" w:rsidRPr="009A248E" w:rsidRDefault="00964D4B" w:rsidP="00964D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Hb</w:t>
            </w:r>
          </w:p>
        </w:tc>
        <w:tc>
          <w:tcPr>
            <w:tcW w:w="1104" w:type="dxa"/>
            <w:hideMark/>
          </w:tcPr>
          <w:p w14:paraId="7C263FB2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647 (0.495-0.799)</w:t>
            </w:r>
          </w:p>
        </w:tc>
        <w:tc>
          <w:tcPr>
            <w:tcW w:w="1123" w:type="dxa"/>
            <w:hideMark/>
          </w:tcPr>
          <w:p w14:paraId="626697E2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889 (0.719-0962)</w:t>
            </w:r>
          </w:p>
        </w:tc>
        <w:tc>
          <w:tcPr>
            <w:tcW w:w="1123" w:type="dxa"/>
            <w:hideMark/>
          </w:tcPr>
          <w:p w14:paraId="14DD9BA3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250 (0.120-0.449)</w:t>
            </w:r>
          </w:p>
        </w:tc>
        <w:tc>
          <w:tcPr>
            <w:tcW w:w="1108" w:type="dxa"/>
            <w:hideMark/>
          </w:tcPr>
          <w:p w14:paraId="14A86A39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14</w:t>
            </w:r>
          </w:p>
        </w:tc>
        <w:tc>
          <w:tcPr>
            <w:tcW w:w="1094" w:type="dxa"/>
            <w:hideMark/>
          </w:tcPr>
          <w:p w14:paraId="1BFFD46A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211</w:t>
            </w:r>
          </w:p>
        </w:tc>
        <w:tc>
          <w:tcPr>
            <w:tcW w:w="1123" w:type="dxa"/>
            <w:hideMark/>
          </w:tcPr>
          <w:p w14:paraId="4084B9D4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154 (0.062-0.225)</w:t>
            </w:r>
          </w:p>
        </w:tc>
        <w:tc>
          <w:tcPr>
            <w:tcW w:w="1157" w:type="dxa"/>
            <w:hideMark/>
          </w:tcPr>
          <w:p w14:paraId="3ED9D341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880 (0.700-0.958)</w:t>
            </w:r>
          </w:p>
        </w:tc>
      </w:tr>
      <w:tr w:rsidR="00964D4B" w:rsidRPr="009A248E" w14:paraId="0581489E" w14:textId="77777777" w:rsidTr="00964D4B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657643B2" w14:textId="77777777" w:rsidR="00964D4B" w:rsidRPr="009A248E" w:rsidRDefault="00964D4B" w:rsidP="00964D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HbO</w:t>
            </w:r>
            <w:r w:rsidRPr="009A248E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2</w:t>
            </w:r>
          </w:p>
        </w:tc>
        <w:tc>
          <w:tcPr>
            <w:tcW w:w="1104" w:type="dxa"/>
            <w:hideMark/>
          </w:tcPr>
          <w:p w14:paraId="050FF542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0.582 (0.424-0.749</w:t>
            </w:r>
          </w:p>
        </w:tc>
        <w:tc>
          <w:tcPr>
            <w:tcW w:w="1123" w:type="dxa"/>
            <w:hideMark/>
          </w:tcPr>
          <w:p w14:paraId="5040A68A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0.296 (0.159-0.485</w:t>
            </w:r>
          </w:p>
        </w:tc>
        <w:tc>
          <w:tcPr>
            <w:tcW w:w="1123" w:type="dxa"/>
            <w:hideMark/>
          </w:tcPr>
          <w:p w14:paraId="5B41D37F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0.917 (0.742-0.985)</w:t>
            </w:r>
          </w:p>
        </w:tc>
        <w:tc>
          <w:tcPr>
            <w:tcW w:w="1108" w:type="dxa"/>
            <w:hideMark/>
          </w:tcPr>
          <w:p w14:paraId="075BA767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0.21</w:t>
            </w:r>
          </w:p>
        </w:tc>
        <w:tc>
          <w:tcPr>
            <w:tcW w:w="1094" w:type="dxa"/>
            <w:hideMark/>
          </w:tcPr>
          <w:p w14:paraId="6231BBFC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232</w:t>
            </w:r>
          </w:p>
        </w:tc>
        <w:tc>
          <w:tcPr>
            <w:tcW w:w="1123" w:type="dxa"/>
            <w:hideMark/>
          </w:tcPr>
          <w:p w14:paraId="29059AC6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885 (0.710-0.960)</w:t>
            </w:r>
          </w:p>
        </w:tc>
        <w:tc>
          <w:tcPr>
            <w:tcW w:w="1157" w:type="dxa"/>
            <w:hideMark/>
          </w:tcPr>
          <w:p w14:paraId="570F6ACE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400 (0.234-0.593)</w:t>
            </w:r>
          </w:p>
        </w:tc>
      </w:tr>
      <w:tr w:rsidR="00964D4B" w:rsidRPr="009A248E" w14:paraId="32F60351" w14:textId="77777777" w:rsidTr="00964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4BCB7877" w14:textId="77777777" w:rsidR="00964D4B" w:rsidRPr="009A248E" w:rsidRDefault="00964D4B" w:rsidP="00964D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msO</w:t>
            </w:r>
            <w:r w:rsidRPr="009A248E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2</w:t>
            </w:r>
          </w:p>
        </w:tc>
        <w:tc>
          <w:tcPr>
            <w:tcW w:w="1104" w:type="dxa"/>
            <w:hideMark/>
          </w:tcPr>
          <w:p w14:paraId="57D9475E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0.849 (0.741-0.956)</w:t>
            </w:r>
          </w:p>
        </w:tc>
        <w:tc>
          <w:tcPr>
            <w:tcW w:w="1123" w:type="dxa"/>
            <w:hideMark/>
          </w:tcPr>
          <w:p w14:paraId="4593CEB2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0.815 (0.633-0.918)</w:t>
            </w:r>
          </w:p>
        </w:tc>
        <w:tc>
          <w:tcPr>
            <w:tcW w:w="1123" w:type="dxa"/>
            <w:hideMark/>
          </w:tcPr>
          <w:p w14:paraId="526D4B92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0.790 (0.595-0.908)</w:t>
            </w:r>
          </w:p>
        </w:tc>
        <w:tc>
          <w:tcPr>
            <w:tcW w:w="1108" w:type="dxa"/>
            <w:hideMark/>
          </w:tcPr>
          <w:p w14:paraId="45F8EFC3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0.61</w:t>
            </w:r>
          </w:p>
        </w:tc>
        <w:tc>
          <w:tcPr>
            <w:tcW w:w="1094" w:type="dxa"/>
            <w:hideMark/>
          </w:tcPr>
          <w:p w14:paraId="7A12EFDE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525</w:t>
            </w:r>
          </w:p>
        </w:tc>
        <w:tc>
          <w:tcPr>
            <w:tcW w:w="1123" w:type="dxa"/>
            <w:hideMark/>
          </w:tcPr>
          <w:p w14:paraId="4389044B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769 (0.580-0.890)</w:t>
            </w:r>
          </w:p>
        </w:tc>
        <w:tc>
          <w:tcPr>
            <w:tcW w:w="1157" w:type="dxa"/>
            <w:hideMark/>
          </w:tcPr>
          <w:p w14:paraId="7A7699C5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600 (0.407-0.766)</w:t>
            </w:r>
          </w:p>
        </w:tc>
      </w:tr>
      <w:tr w:rsidR="00964D4B" w:rsidRPr="009A248E" w14:paraId="206229A9" w14:textId="77777777" w:rsidTr="00964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22EA11DF" w14:textId="77777777" w:rsidR="00964D4B" w:rsidRPr="009A248E" w:rsidRDefault="00964D4B" w:rsidP="00964D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Post</w:t>
            </w:r>
          </w:p>
        </w:tc>
        <w:tc>
          <w:tcPr>
            <w:tcW w:w="1104" w:type="dxa"/>
            <w:hideMark/>
          </w:tcPr>
          <w:p w14:paraId="08BC4A84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23" w:type="dxa"/>
            <w:hideMark/>
          </w:tcPr>
          <w:p w14:paraId="3A836DC4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23" w:type="dxa"/>
            <w:hideMark/>
          </w:tcPr>
          <w:p w14:paraId="5F16BA70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08" w:type="dxa"/>
            <w:hideMark/>
          </w:tcPr>
          <w:p w14:paraId="05FB4A69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094" w:type="dxa"/>
            <w:hideMark/>
          </w:tcPr>
          <w:p w14:paraId="14624AF4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23" w:type="dxa"/>
            <w:hideMark/>
          </w:tcPr>
          <w:p w14:paraId="19E23DF2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1157" w:type="dxa"/>
            <w:hideMark/>
          </w:tcPr>
          <w:p w14:paraId="176F3573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964D4B" w:rsidRPr="009A248E" w14:paraId="2EC7F2BC" w14:textId="77777777" w:rsidTr="00964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70E50AAA" w14:textId="77777777" w:rsidR="00964D4B" w:rsidRPr="009A248E" w:rsidRDefault="00964D4B" w:rsidP="00964D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Hb</w:t>
            </w:r>
          </w:p>
        </w:tc>
        <w:tc>
          <w:tcPr>
            <w:tcW w:w="1104" w:type="dxa"/>
            <w:hideMark/>
          </w:tcPr>
          <w:p w14:paraId="1DD70688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866 (0.766-0.965)</w:t>
            </w:r>
          </w:p>
        </w:tc>
        <w:tc>
          <w:tcPr>
            <w:tcW w:w="1123" w:type="dxa"/>
            <w:hideMark/>
          </w:tcPr>
          <w:p w14:paraId="5D22631A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741 (0.553-0.868)</w:t>
            </w:r>
          </w:p>
        </w:tc>
        <w:tc>
          <w:tcPr>
            <w:tcW w:w="1123" w:type="dxa"/>
            <w:hideMark/>
          </w:tcPr>
          <w:p w14:paraId="0B40B22B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917 (0.742-0.985)</w:t>
            </w:r>
          </w:p>
        </w:tc>
        <w:tc>
          <w:tcPr>
            <w:tcW w:w="1108" w:type="dxa"/>
            <w:hideMark/>
          </w:tcPr>
          <w:p w14:paraId="4BFFC74E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66</w:t>
            </w:r>
          </w:p>
        </w:tc>
        <w:tc>
          <w:tcPr>
            <w:tcW w:w="1094" w:type="dxa"/>
            <w:hideMark/>
          </w:tcPr>
          <w:p w14:paraId="2E8DD135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199</w:t>
            </w:r>
          </w:p>
        </w:tc>
        <w:tc>
          <w:tcPr>
            <w:tcW w:w="1123" w:type="dxa"/>
            <w:hideMark/>
          </w:tcPr>
          <w:p w14:paraId="119F97E0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769 (0.580-0.890)</w:t>
            </w:r>
          </w:p>
        </w:tc>
        <w:tc>
          <w:tcPr>
            <w:tcW w:w="1157" w:type="dxa"/>
            <w:hideMark/>
          </w:tcPr>
          <w:p w14:paraId="32923A00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720 (0.524-0.857)</w:t>
            </w:r>
          </w:p>
        </w:tc>
      </w:tr>
      <w:tr w:rsidR="00964D4B" w:rsidRPr="009A248E" w14:paraId="7F3EA064" w14:textId="77777777" w:rsidTr="00964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47B7DCE1" w14:textId="77777777" w:rsidR="00964D4B" w:rsidRPr="009A248E" w:rsidRDefault="00964D4B" w:rsidP="00964D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HbO</w:t>
            </w:r>
            <w:r w:rsidRPr="009A248E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2</w:t>
            </w:r>
          </w:p>
        </w:tc>
        <w:tc>
          <w:tcPr>
            <w:tcW w:w="1104" w:type="dxa"/>
            <w:hideMark/>
          </w:tcPr>
          <w:p w14:paraId="73A1819F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867 (0.764-0.971)</w:t>
            </w:r>
          </w:p>
        </w:tc>
        <w:tc>
          <w:tcPr>
            <w:tcW w:w="1123" w:type="dxa"/>
            <w:hideMark/>
          </w:tcPr>
          <w:p w14:paraId="15F6A175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667 (0.478-0.814)</w:t>
            </w:r>
          </w:p>
        </w:tc>
        <w:tc>
          <w:tcPr>
            <w:tcW w:w="1123" w:type="dxa"/>
            <w:hideMark/>
          </w:tcPr>
          <w:p w14:paraId="319CC02D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1.000 (0.862-1.000)</w:t>
            </w:r>
          </w:p>
        </w:tc>
        <w:tc>
          <w:tcPr>
            <w:tcW w:w="1108" w:type="dxa"/>
            <w:hideMark/>
          </w:tcPr>
          <w:p w14:paraId="65853A70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67</w:t>
            </w:r>
          </w:p>
        </w:tc>
        <w:tc>
          <w:tcPr>
            <w:tcW w:w="1094" w:type="dxa"/>
            <w:hideMark/>
          </w:tcPr>
          <w:p w14:paraId="431FCE74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239</w:t>
            </w:r>
          </w:p>
        </w:tc>
        <w:tc>
          <w:tcPr>
            <w:tcW w:w="1123" w:type="dxa"/>
            <w:hideMark/>
          </w:tcPr>
          <w:p w14:paraId="364003F8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1.000 (0.871- 1.000)</w:t>
            </w:r>
          </w:p>
        </w:tc>
        <w:tc>
          <w:tcPr>
            <w:tcW w:w="1157" w:type="dxa"/>
            <w:hideMark/>
          </w:tcPr>
          <w:p w14:paraId="50E5140A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720 (0.524- 0.857)</w:t>
            </w:r>
          </w:p>
        </w:tc>
      </w:tr>
      <w:tr w:rsidR="00964D4B" w:rsidRPr="009A248E" w14:paraId="7CF92E0E" w14:textId="77777777" w:rsidTr="00964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hideMark/>
          </w:tcPr>
          <w:p w14:paraId="209C1796" w14:textId="77777777" w:rsidR="00964D4B" w:rsidRPr="009A248E" w:rsidRDefault="00964D4B" w:rsidP="00964D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eastAsia="de-DE"/>
              </w:rPr>
              <w:t>msO</w:t>
            </w:r>
            <w:r w:rsidRPr="009A248E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2</w:t>
            </w:r>
          </w:p>
        </w:tc>
        <w:tc>
          <w:tcPr>
            <w:tcW w:w="1104" w:type="dxa"/>
            <w:hideMark/>
          </w:tcPr>
          <w:p w14:paraId="1F41A7B1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991 (0.971-1.000)</w:t>
            </w:r>
          </w:p>
        </w:tc>
        <w:tc>
          <w:tcPr>
            <w:tcW w:w="1123" w:type="dxa"/>
            <w:hideMark/>
          </w:tcPr>
          <w:p w14:paraId="34CAEEBE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1.000 (0.875-1.000)</w:t>
            </w:r>
          </w:p>
        </w:tc>
        <w:tc>
          <w:tcPr>
            <w:tcW w:w="1123" w:type="dxa"/>
            <w:hideMark/>
          </w:tcPr>
          <w:p w14:paraId="6835C6C3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958 (0.798-0.998)</w:t>
            </w:r>
          </w:p>
        </w:tc>
        <w:tc>
          <w:tcPr>
            <w:tcW w:w="1108" w:type="dxa"/>
            <w:hideMark/>
          </w:tcPr>
          <w:p w14:paraId="72171B93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96</w:t>
            </w:r>
          </w:p>
        </w:tc>
        <w:tc>
          <w:tcPr>
            <w:tcW w:w="1094" w:type="dxa"/>
            <w:hideMark/>
          </w:tcPr>
          <w:p w14:paraId="7B89D674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523</w:t>
            </w:r>
          </w:p>
        </w:tc>
        <w:tc>
          <w:tcPr>
            <w:tcW w:w="1123" w:type="dxa"/>
            <w:hideMark/>
          </w:tcPr>
          <w:p w14:paraId="71F50A50" w14:textId="77777777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962 (0.811-0.998)</w:t>
            </w:r>
          </w:p>
        </w:tc>
        <w:tc>
          <w:tcPr>
            <w:tcW w:w="1157" w:type="dxa"/>
            <w:hideMark/>
          </w:tcPr>
          <w:p w14:paraId="609987BC" w14:textId="74A4D4F4" w:rsidR="00964D4B" w:rsidRPr="009A248E" w:rsidRDefault="00964D4B" w:rsidP="00964D4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0.960</w:t>
            </w:r>
            <w:r w:rsidR="00E81B86" w:rsidRPr="009A248E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r w:rsidRPr="009A248E">
              <w:rPr>
                <w:rFonts w:ascii="Times New Roman" w:eastAsia="Times New Roman" w:hAnsi="Times New Roman" w:cs="Times New Roman"/>
                <w:lang w:val="de-DE" w:eastAsia="de-DE"/>
              </w:rPr>
              <w:t>(0.805-0.998)</w:t>
            </w:r>
          </w:p>
        </w:tc>
      </w:tr>
    </w:tbl>
    <w:p w14:paraId="7E68CB77" w14:textId="77777777" w:rsidR="00964D4B" w:rsidRPr="009A248E" w:rsidRDefault="00964D4B" w:rsidP="0096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14:paraId="181D1EA1" w14:textId="77777777" w:rsidR="00964D4B" w:rsidRPr="009A248E" w:rsidRDefault="00964D4B" w:rsidP="00964D4B">
      <w:pPr>
        <w:pStyle w:val="berschrift2"/>
        <w:rPr>
          <w:rFonts w:ascii="Times New Roman" w:hAnsi="Times New Roman" w:cs="Times New Roman"/>
        </w:rPr>
      </w:pPr>
      <w:bookmarkStart w:id="13" w:name="_Toc121142202"/>
      <w:r w:rsidRPr="009A248E">
        <w:rPr>
          <w:rFonts w:ascii="Times New Roman" w:hAnsi="Times New Roman" w:cs="Times New Roman"/>
        </w:rPr>
        <w:t>Table S3 – Representation and validation of the diagnostic quality of the MSOT measurement</w:t>
      </w:r>
      <w:bookmarkEnd w:id="13"/>
    </w:p>
    <w:p w14:paraId="302CD790" w14:textId="038E07DE" w:rsidR="00964D4B" w:rsidRPr="009A248E" w:rsidRDefault="00964D4B" w:rsidP="00964D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9A248E">
        <w:rPr>
          <w:rFonts w:ascii="Times New Roman" w:hAnsi="Times New Roman" w:cs="Times New Roman"/>
          <w:bCs/>
        </w:rPr>
        <w:t>The three MSOT parameters deoxygenated hemoglobin (Hb), oxygenated hemoglobin (HbO</w:t>
      </w:r>
      <w:r w:rsidRPr="009A248E">
        <w:rPr>
          <w:rFonts w:ascii="Times New Roman" w:hAnsi="Times New Roman" w:cs="Times New Roman"/>
          <w:bCs/>
          <w:vertAlign w:val="subscript"/>
        </w:rPr>
        <w:t>2</w:t>
      </w:r>
      <w:r w:rsidRPr="009A248E">
        <w:rPr>
          <w:rFonts w:ascii="Times New Roman" w:hAnsi="Times New Roman" w:cs="Times New Roman"/>
          <w:bCs/>
        </w:rPr>
        <w:t>)</w:t>
      </w:r>
      <w:r w:rsidRPr="009A248E">
        <w:rPr>
          <w:rFonts w:ascii="Times New Roman" w:hAnsi="Times New Roman" w:cs="Times New Roman"/>
          <w:bCs/>
          <w:vertAlign w:val="subscript"/>
        </w:rPr>
        <w:t xml:space="preserve"> </w:t>
      </w:r>
      <w:r w:rsidRPr="009A248E">
        <w:rPr>
          <w:rFonts w:ascii="Times New Roman" w:hAnsi="Times New Roman" w:cs="Times New Roman"/>
          <w:bCs/>
        </w:rPr>
        <w:t>and MSOT</w:t>
      </w:r>
      <w:r w:rsidR="000B11E3" w:rsidRPr="009A248E">
        <w:rPr>
          <w:rFonts w:ascii="Times New Roman" w:hAnsi="Times New Roman" w:cs="Times New Roman"/>
          <w:bCs/>
        </w:rPr>
        <w:t xml:space="preserve"> saturation </w:t>
      </w:r>
      <w:r w:rsidRPr="009A248E">
        <w:rPr>
          <w:rFonts w:ascii="Times New Roman" w:hAnsi="Times New Roman" w:cs="Times New Roman"/>
          <w:bCs/>
        </w:rPr>
        <w:t>(msO</w:t>
      </w:r>
      <w:r w:rsidRPr="009A248E">
        <w:rPr>
          <w:rFonts w:ascii="Times New Roman" w:hAnsi="Times New Roman" w:cs="Times New Roman"/>
          <w:bCs/>
          <w:vertAlign w:val="subscript"/>
        </w:rPr>
        <w:t>2</w:t>
      </w:r>
      <w:r w:rsidRPr="009A248E">
        <w:rPr>
          <w:rFonts w:ascii="Times New Roman" w:hAnsi="Times New Roman" w:cs="Times New Roman"/>
          <w:bCs/>
        </w:rPr>
        <w:t xml:space="preserve">) are observed and analyzed before (Pre) and after (Post) the heel raise exercise. The area under the curve (AUC), sensitivity, specificity, and the cut-off point (calculated by using the optimal Youden index) are determined in the derivation cohort (DC). The cut-off point is applied in the validation cohort (VC) to validate the sensitivity and specificity calculated in the DC. </w:t>
      </w:r>
    </w:p>
    <w:p w14:paraId="2C217F76" w14:textId="77777777" w:rsidR="00964D4B" w:rsidRPr="009A248E" w:rsidRDefault="00964D4B">
      <w:pPr>
        <w:rPr>
          <w:rFonts w:ascii="Times New Roman" w:hAnsi="Times New Roman" w:cs="Times New Roman"/>
        </w:rPr>
      </w:pPr>
    </w:p>
    <w:p w14:paraId="0FD8EC6E" w14:textId="205734F7" w:rsidR="00844B0A" w:rsidRPr="009A248E" w:rsidRDefault="00DD25D9">
      <w:pPr>
        <w:rPr>
          <w:rFonts w:ascii="Times New Roman" w:eastAsia="Times New Roman" w:hAnsi="Times New Roman" w:cs="Times New Roman"/>
          <w:i/>
          <w:iCs/>
          <w:lang w:eastAsia="de-DE"/>
        </w:rPr>
      </w:pPr>
      <w:r w:rsidRPr="009A248E">
        <w:rPr>
          <w:rFonts w:ascii="Times New Roman" w:hAnsi="Times New Roman" w:cs="Times New Roman"/>
        </w:rPr>
        <w:br w:type="page"/>
      </w:r>
    </w:p>
    <w:p w14:paraId="4F34435B" w14:textId="65875A82" w:rsidR="00A755DB" w:rsidRPr="009A248E" w:rsidRDefault="009B480B" w:rsidP="00844B0A">
      <w:pPr>
        <w:pStyle w:val="berschrift1"/>
        <w:rPr>
          <w:rFonts w:ascii="Times New Roman" w:hAnsi="Times New Roman" w:cs="Times New Roman"/>
        </w:rPr>
      </w:pPr>
      <w:bookmarkStart w:id="14" w:name="_Toc121142203"/>
      <w:r w:rsidRPr="009A248E">
        <w:rPr>
          <w:rFonts w:ascii="Times New Roman" w:hAnsi="Times New Roman" w:cs="Times New Roman"/>
        </w:rPr>
        <w:lastRenderedPageBreak/>
        <w:t>References</w:t>
      </w:r>
      <w:bookmarkEnd w:id="14"/>
    </w:p>
    <w:p w14:paraId="4F22BD71" w14:textId="77777777" w:rsidR="00BD002A" w:rsidRPr="009A248E" w:rsidRDefault="00A755DB" w:rsidP="00BD002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fldChar w:fldCharType="begin"/>
      </w:r>
      <w:r w:rsidRPr="009A248E">
        <w:rPr>
          <w:rFonts w:ascii="Times New Roman" w:hAnsi="Times New Roman" w:cs="Times New Roman"/>
        </w:rPr>
        <w:instrText xml:space="preserve"> ADDIN EN.REFLIST </w:instrText>
      </w:r>
      <w:r w:rsidRPr="009A248E">
        <w:rPr>
          <w:rFonts w:ascii="Times New Roman" w:hAnsi="Times New Roman" w:cs="Times New Roman"/>
        </w:rPr>
        <w:fldChar w:fldCharType="separate"/>
      </w:r>
      <w:r w:rsidR="00BD002A" w:rsidRPr="009A248E">
        <w:rPr>
          <w:rFonts w:ascii="Times New Roman" w:hAnsi="Times New Roman" w:cs="Times New Roman"/>
        </w:rPr>
        <w:t>1.</w:t>
      </w:r>
      <w:r w:rsidR="00BD002A" w:rsidRPr="009A248E">
        <w:rPr>
          <w:rFonts w:ascii="Times New Roman" w:hAnsi="Times New Roman" w:cs="Times New Roman"/>
        </w:rPr>
        <w:tab/>
        <w:t xml:space="preserve">Nordanstig, J., et al., </w:t>
      </w:r>
      <w:r w:rsidR="00BD002A" w:rsidRPr="009A248E">
        <w:rPr>
          <w:rFonts w:ascii="Times New Roman" w:hAnsi="Times New Roman" w:cs="Times New Roman"/>
          <w:i/>
        </w:rPr>
        <w:t>Vascular Quality of Life Questionnaire-6 facilitates health-related quality of life assessment in peripheral arterial disease.</w:t>
      </w:r>
      <w:r w:rsidR="00BD002A" w:rsidRPr="009A248E">
        <w:rPr>
          <w:rFonts w:ascii="Times New Roman" w:hAnsi="Times New Roman" w:cs="Times New Roman"/>
        </w:rPr>
        <w:t xml:space="preserve"> J Vasc Surg, 2014. </w:t>
      </w:r>
      <w:r w:rsidR="00BD002A" w:rsidRPr="009A248E">
        <w:rPr>
          <w:rFonts w:ascii="Times New Roman" w:hAnsi="Times New Roman" w:cs="Times New Roman"/>
          <w:b/>
        </w:rPr>
        <w:t>59</w:t>
      </w:r>
      <w:r w:rsidR="00BD002A" w:rsidRPr="009A248E">
        <w:rPr>
          <w:rFonts w:ascii="Times New Roman" w:hAnsi="Times New Roman" w:cs="Times New Roman"/>
        </w:rPr>
        <w:t>(3): p. 700-7.</w:t>
      </w:r>
    </w:p>
    <w:p w14:paraId="0AEA0384" w14:textId="77777777" w:rsidR="00BD002A" w:rsidRPr="009A248E" w:rsidRDefault="00BD002A" w:rsidP="00BD002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t>2.</w:t>
      </w:r>
      <w:r w:rsidRPr="009A248E">
        <w:rPr>
          <w:rFonts w:ascii="Times New Roman" w:hAnsi="Times New Roman" w:cs="Times New Roman"/>
        </w:rPr>
        <w:tab/>
        <w:t xml:space="preserve">Norgren, L., et al., </w:t>
      </w:r>
      <w:r w:rsidRPr="009A248E">
        <w:rPr>
          <w:rFonts w:ascii="Times New Roman" w:hAnsi="Times New Roman" w:cs="Times New Roman"/>
          <w:i/>
        </w:rPr>
        <w:t>Inter-Society Consensus for the Management of Peripheral Arterial Disease (TASC II).</w:t>
      </w:r>
      <w:r w:rsidRPr="009A248E">
        <w:rPr>
          <w:rFonts w:ascii="Times New Roman" w:hAnsi="Times New Roman" w:cs="Times New Roman"/>
        </w:rPr>
        <w:t xml:space="preserve"> Eur J Vasc Endovasc Surg, 2007. </w:t>
      </w:r>
      <w:r w:rsidRPr="009A248E">
        <w:rPr>
          <w:rFonts w:ascii="Times New Roman" w:hAnsi="Times New Roman" w:cs="Times New Roman"/>
          <w:b/>
        </w:rPr>
        <w:t>33 Suppl 1</w:t>
      </w:r>
      <w:r w:rsidRPr="009A248E">
        <w:rPr>
          <w:rFonts w:ascii="Times New Roman" w:hAnsi="Times New Roman" w:cs="Times New Roman"/>
        </w:rPr>
        <w:t>: p. S1-75.</w:t>
      </w:r>
    </w:p>
    <w:p w14:paraId="5478D3AA" w14:textId="77777777" w:rsidR="00BD002A" w:rsidRPr="009A248E" w:rsidRDefault="00BD002A" w:rsidP="00BD002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t>3.</w:t>
      </w:r>
      <w:r w:rsidRPr="009A248E">
        <w:rPr>
          <w:rFonts w:ascii="Times New Roman" w:hAnsi="Times New Roman" w:cs="Times New Roman"/>
        </w:rPr>
        <w:tab/>
        <w:t xml:space="preserve">Antoniou, G.A., et al., </w:t>
      </w:r>
      <w:r w:rsidRPr="009A248E">
        <w:rPr>
          <w:rFonts w:ascii="Times New Roman" w:hAnsi="Times New Roman" w:cs="Times New Roman"/>
          <w:i/>
        </w:rPr>
        <w:t>Commentary: TASC II Anatomic Classification for Infrapopliteal Arterial Disease: A Framework for Clinical Practice and Future Research.</w:t>
      </w:r>
      <w:r w:rsidRPr="009A248E">
        <w:rPr>
          <w:rFonts w:ascii="Times New Roman" w:hAnsi="Times New Roman" w:cs="Times New Roman"/>
        </w:rPr>
        <w:t xml:space="preserve"> J Endovasc Ther, 2015. </w:t>
      </w:r>
      <w:r w:rsidRPr="009A248E">
        <w:rPr>
          <w:rFonts w:ascii="Times New Roman" w:hAnsi="Times New Roman" w:cs="Times New Roman"/>
          <w:b/>
        </w:rPr>
        <w:t>22</w:t>
      </w:r>
      <w:r w:rsidRPr="009A248E">
        <w:rPr>
          <w:rFonts w:ascii="Times New Roman" w:hAnsi="Times New Roman" w:cs="Times New Roman"/>
        </w:rPr>
        <w:t>(5): p. 678-80.</w:t>
      </w:r>
    </w:p>
    <w:p w14:paraId="5680A111" w14:textId="77777777" w:rsidR="00BD002A" w:rsidRPr="009A248E" w:rsidRDefault="00BD002A" w:rsidP="00BD00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t>4.</w:t>
      </w:r>
      <w:r w:rsidRPr="009A248E">
        <w:rPr>
          <w:rFonts w:ascii="Times New Roman" w:hAnsi="Times New Roman" w:cs="Times New Roman"/>
        </w:rPr>
        <w:tab/>
        <w:t xml:space="preserve">Jaff, M.R., et al., </w:t>
      </w:r>
      <w:r w:rsidRPr="009A248E">
        <w:rPr>
          <w:rFonts w:ascii="Times New Roman" w:hAnsi="Times New Roman" w:cs="Times New Roman"/>
          <w:i/>
        </w:rPr>
        <w:t>An update on methods for revascularization and expansion of the TASC lesion classification to include below-the-knee arteries: A supplement to the inter-society consensus for the management of peripheral arterial disease (TASC II): The TASC steering committee.</w:t>
      </w:r>
      <w:r w:rsidRPr="009A248E">
        <w:rPr>
          <w:rFonts w:ascii="Times New Roman" w:hAnsi="Times New Roman" w:cs="Times New Roman"/>
        </w:rPr>
        <w:t xml:space="preserve"> Catheter Cardiovasc Interv, 2015. </w:t>
      </w:r>
      <w:r w:rsidRPr="009A248E">
        <w:rPr>
          <w:rFonts w:ascii="Times New Roman" w:hAnsi="Times New Roman" w:cs="Times New Roman"/>
          <w:b/>
        </w:rPr>
        <w:t>86</w:t>
      </w:r>
      <w:r w:rsidRPr="009A248E">
        <w:rPr>
          <w:rFonts w:ascii="Times New Roman" w:hAnsi="Times New Roman" w:cs="Times New Roman"/>
        </w:rPr>
        <w:t>(4): p. 611-25.</w:t>
      </w:r>
    </w:p>
    <w:p w14:paraId="32DF8B9A" w14:textId="1D260453" w:rsidR="00DD25D9" w:rsidRPr="009A248E" w:rsidRDefault="00A755DB" w:rsidP="009B480B">
      <w:pPr>
        <w:rPr>
          <w:rFonts w:ascii="Times New Roman" w:hAnsi="Times New Roman" w:cs="Times New Roman"/>
        </w:rPr>
      </w:pPr>
      <w:r w:rsidRPr="009A248E">
        <w:rPr>
          <w:rFonts w:ascii="Times New Roman" w:hAnsi="Times New Roman" w:cs="Times New Roman"/>
        </w:rPr>
        <w:fldChar w:fldCharType="end"/>
      </w:r>
    </w:p>
    <w:sectPr w:rsidR="00DD25D9" w:rsidRPr="009A24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9E074" w14:textId="77777777" w:rsidR="007D53F2" w:rsidRDefault="007D53F2" w:rsidP="00DD25D9">
      <w:pPr>
        <w:spacing w:after="0" w:line="240" w:lineRule="auto"/>
      </w:pPr>
      <w:r>
        <w:separator/>
      </w:r>
    </w:p>
  </w:endnote>
  <w:endnote w:type="continuationSeparator" w:id="0">
    <w:p w14:paraId="4EBF0240" w14:textId="77777777" w:rsidR="007D53F2" w:rsidRDefault="007D53F2" w:rsidP="00DD2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DEFBA" w14:textId="77777777" w:rsidR="007D53F2" w:rsidRDefault="007D53F2" w:rsidP="00DD25D9">
      <w:pPr>
        <w:spacing w:after="0" w:line="240" w:lineRule="auto"/>
      </w:pPr>
      <w:r>
        <w:separator/>
      </w:r>
    </w:p>
  </w:footnote>
  <w:footnote w:type="continuationSeparator" w:id="0">
    <w:p w14:paraId="22034061" w14:textId="77777777" w:rsidR="007D53F2" w:rsidRDefault="007D53F2" w:rsidP="00DD25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85B00"/>
    <w:multiLevelType w:val="hybridMultilevel"/>
    <w:tmpl w:val="A7A2686C"/>
    <w:lvl w:ilvl="0" w:tplc="EBA2542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EB69C8"/>
    <w:multiLevelType w:val="hybridMultilevel"/>
    <w:tmpl w:val="CF5EE7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054376">
    <w:abstractNumId w:val="0"/>
  </w:num>
  <w:num w:numId="2" w16cid:durableId="704597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t0rfetj9rz5sex0pr5ad0gswarp2ppfeef&quot;&gt;MileLibrary&lt;record-ids&gt;&lt;item&gt;2&lt;/item&gt;&lt;/record-ids&gt;&lt;/item&gt;&lt;/Libraries&gt;"/>
  </w:docVars>
  <w:rsids>
    <w:rsidRoot w:val="00A20A1A"/>
    <w:rsid w:val="00020010"/>
    <w:rsid w:val="000B11E3"/>
    <w:rsid w:val="000E351E"/>
    <w:rsid w:val="001459AF"/>
    <w:rsid w:val="00187A03"/>
    <w:rsid w:val="001B4641"/>
    <w:rsid w:val="001B63FA"/>
    <w:rsid w:val="001F58FD"/>
    <w:rsid w:val="00243D7B"/>
    <w:rsid w:val="002514F7"/>
    <w:rsid w:val="00262C3F"/>
    <w:rsid w:val="0026723E"/>
    <w:rsid w:val="002855AB"/>
    <w:rsid w:val="002C16D5"/>
    <w:rsid w:val="002C2690"/>
    <w:rsid w:val="003119C6"/>
    <w:rsid w:val="00342E1F"/>
    <w:rsid w:val="003A438C"/>
    <w:rsid w:val="003B49F9"/>
    <w:rsid w:val="003E07F3"/>
    <w:rsid w:val="00403B23"/>
    <w:rsid w:val="0044635B"/>
    <w:rsid w:val="00456712"/>
    <w:rsid w:val="0048306C"/>
    <w:rsid w:val="004972D6"/>
    <w:rsid w:val="004A217A"/>
    <w:rsid w:val="004D61B1"/>
    <w:rsid w:val="005172FA"/>
    <w:rsid w:val="0054779D"/>
    <w:rsid w:val="005A09C5"/>
    <w:rsid w:val="005D7236"/>
    <w:rsid w:val="006056F6"/>
    <w:rsid w:val="006579EA"/>
    <w:rsid w:val="00665049"/>
    <w:rsid w:val="006720A7"/>
    <w:rsid w:val="006A09DD"/>
    <w:rsid w:val="00753555"/>
    <w:rsid w:val="007607AD"/>
    <w:rsid w:val="007B0268"/>
    <w:rsid w:val="007B6A94"/>
    <w:rsid w:val="007C5FA0"/>
    <w:rsid w:val="007D53F2"/>
    <w:rsid w:val="00844B0A"/>
    <w:rsid w:val="00870F12"/>
    <w:rsid w:val="00873442"/>
    <w:rsid w:val="00897C7A"/>
    <w:rsid w:val="008D2011"/>
    <w:rsid w:val="00923043"/>
    <w:rsid w:val="00956874"/>
    <w:rsid w:val="00964D4B"/>
    <w:rsid w:val="00965C72"/>
    <w:rsid w:val="0097709F"/>
    <w:rsid w:val="009A248E"/>
    <w:rsid w:val="009A3FF9"/>
    <w:rsid w:val="009B480B"/>
    <w:rsid w:val="009C367A"/>
    <w:rsid w:val="00A068D4"/>
    <w:rsid w:val="00A20A1A"/>
    <w:rsid w:val="00A6633E"/>
    <w:rsid w:val="00A66844"/>
    <w:rsid w:val="00A755DB"/>
    <w:rsid w:val="00A9161C"/>
    <w:rsid w:val="00AB7907"/>
    <w:rsid w:val="00AD2BC8"/>
    <w:rsid w:val="00AE1EAE"/>
    <w:rsid w:val="00AE622B"/>
    <w:rsid w:val="00B0136F"/>
    <w:rsid w:val="00B03137"/>
    <w:rsid w:val="00B70517"/>
    <w:rsid w:val="00B860FF"/>
    <w:rsid w:val="00BA7D8C"/>
    <w:rsid w:val="00BD002A"/>
    <w:rsid w:val="00C17ACC"/>
    <w:rsid w:val="00C30BE8"/>
    <w:rsid w:val="00C50437"/>
    <w:rsid w:val="00C6348C"/>
    <w:rsid w:val="00CC30BB"/>
    <w:rsid w:val="00CD6681"/>
    <w:rsid w:val="00D00032"/>
    <w:rsid w:val="00D1478D"/>
    <w:rsid w:val="00D30A0D"/>
    <w:rsid w:val="00D659F2"/>
    <w:rsid w:val="00D80100"/>
    <w:rsid w:val="00D810D5"/>
    <w:rsid w:val="00D8664E"/>
    <w:rsid w:val="00DA5454"/>
    <w:rsid w:val="00DD25D9"/>
    <w:rsid w:val="00E01A48"/>
    <w:rsid w:val="00E04B64"/>
    <w:rsid w:val="00E81B86"/>
    <w:rsid w:val="00E87149"/>
    <w:rsid w:val="00EA2DBE"/>
    <w:rsid w:val="00EA657A"/>
    <w:rsid w:val="00F70F33"/>
    <w:rsid w:val="00F8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B5760C"/>
  <w15:chartTrackingRefBased/>
  <w15:docId w15:val="{F486D766-F018-4A61-BB73-BBD51F6F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0268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18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66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D66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D2B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D2BC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A20A1A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D25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25D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D25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25D9"/>
    <w:rPr>
      <w:lang w:val="en-US"/>
    </w:rPr>
  </w:style>
  <w:style w:type="paragraph" w:styleId="Listenabsatz">
    <w:name w:val="List Paragraph"/>
    <w:basedOn w:val="Standard"/>
    <w:uiPriority w:val="34"/>
    <w:qFormat/>
    <w:rsid w:val="00DD25D9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8181B"/>
    <w:rPr>
      <w:rFonts w:asciiTheme="majorHAnsi" w:eastAsiaTheme="majorEastAsia" w:hAnsiTheme="majorHAnsi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6681"/>
    <w:rPr>
      <w:rFonts w:asciiTheme="majorHAnsi" w:eastAsiaTheme="majorEastAsia" w:hAnsiTheme="majorHAnsi" w:cstheme="majorBidi"/>
      <w:i/>
      <w:sz w:val="24"/>
      <w:szCs w:val="26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8181B"/>
    <w:pPr>
      <w:outlineLvl w:val="9"/>
    </w:pPr>
    <w:rPr>
      <w:b w:val="0"/>
      <w:color w:val="2E74B5" w:themeColor="accent1" w:themeShade="BF"/>
      <w:sz w:val="32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F8181B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F8181B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D6681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D8010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0100"/>
    <w:pPr>
      <w:spacing w:after="100"/>
      <w:ind w:left="440"/>
    </w:pPr>
  </w:style>
  <w:style w:type="paragraph" w:customStyle="1" w:styleId="berschriftOhneNummern3">
    <w:name w:val="ÜberschriftOhneNummern3"/>
    <w:basedOn w:val="Standard"/>
    <w:qFormat/>
    <w:rsid w:val="00AD2BC8"/>
    <w:pPr>
      <w:spacing w:after="0" w:line="360" w:lineRule="auto"/>
    </w:pPr>
    <w:rPr>
      <w:rFonts w:ascii="Arial" w:hAnsi="Arial" w:cs="Arial"/>
      <w:sz w:val="24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D2BC8"/>
    <w:rPr>
      <w:rFonts w:asciiTheme="majorHAnsi" w:eastAsiaTheme="majorEastAsia" w:hAnsiTheme="majorHAnsi" w:cstheme="majorBidi"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D2BC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755DB"/>
    <w:pPr>
      <w:spacing w:after="0"/>
      <w:jc w:val="center"/>
    </w:pPr>
    <w:rPr>
      <w:rFonts w:ascii="Calibri Light" w:hAnsi="Calibri Light" w:cs="Calibri Light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755DB"/>
    <w:rPr>
      <w:rFonts w:ascii="Calibri Light" w:hAnsi="Calibri Light" w:cs="Calibri Light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755DB"/>
    <w:pPr>
      <w:spacing w:line="240" w:lineRule="auto"/>
    </w:pPr>
    <w:rPr>
      <w:rFonts w:ascii="Calibri Light" w:hAnsi="Calibri Light" w:cs="Calibri Light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A755DB"/>
    <w:rPr>
      <w:rFonts w:ascii="Calibri Light" w:hAnsi="Calibri Light" w:cs="Calibri Light"/>
      <w:noProof/>
      <w:sz w:val="24"/>
      <w:lang w:val="en-US"/>
    </w:rPr>
  </w:style>
  <w:style w:type="paragraph" w:styleId="berarbeitung">
    <w:name w:val="Revision"/>
    <w:hidden/>
    <w:uiPriority w:val="99"/>
    <w:semiHidden/>
    <w:rsid w:val="005172FA"/>
    <w:pPr>
      <w:spacing w:after="0" w:line="240" w:lineRule="auto"/>
    </w:pPr>
    <w:rPr>
      <w:lang w:val="en-US"/>
    </w:rPr>
  </w:style>
  <w:style w:type="table" w:styleId="Gitternetztabelle2">
    <w:name w:val="Grid Table 2"/>
    <w:basedOn w:val="NormaleTabelle"/>
    <w:uiPriority w:val="47"/>
    <w:rsid w:val="00964D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B8424-8A7E-4695-8A4B-3D1DECAEB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09</Words>
  <Characters>9509</Characters>
  <Application>Microsoft Office Word</Application>
  <DocSecurity>0</DocSecurity>
  <Lines>79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0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novic, Milenko (extern)</dc:creator>
  <cp:keywords/>
  <dc:description/>
  <cp:lastModifiedBy> </cp:lastModifiedBy>
  <cp:revision>14</cp:revision>
  <dcterms:created xsi:type="dcterms:W3CDTF">2022-12-02T09:57:00Z</dcterms:created>
  <dcterms:modified xsi:type="dcterms:W3CDTF">2023-10-19T06:50:00Z</dcterms:modified>
</cp:coreProperties>
</file>